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E6B6B" w14:textId="5096A3F1" w:rsidR="00EB4C6C" w:rsidRPr="00F60F2D" w:rsidRDefault="00AE23CC" w:rsidP="00280636">
      <w:pPr>
        <w:jc w:val="center"/>
        <w:rPr>
          <w:rFonts w:ascii="Times New Roman" w:hAnsi="Times New Roman" w:cs="Times New Roman"/>
        </w:rPr>
      </w:pPr>
      <w:r w:rsidRPr="00280636">
        <w:rPr>
          <w:rFonts w:ascii="Times New Roman" w:hAnsi="Times New Roman" w:cs="Times New Roman"/>
          <w:b/>
          <w:bCs/>
        </w:rPr>
        <w:t xml:space="preserve">Table </w:t>
      </w:r>
      <w:r w:rsidR="00F60F2D">
        <w:rPr>
          <w:rFonts w:ascii="Times New Roman" w:hAnsi="Times New Roman" w:cs="Times New Roman"/>
          <w:b/>
          <w:bCs/>
        </w:rPr>
        <w:t>S</w:t>
      </w:r>
      <w:r w:rsidR="0087178E">
        <w:rPr>
          <w:rFonts w:ascii="Times New Roman" w:hAnsi="Times New Roman" w:cs="Times New Roman"/>
          <w:b/>
          <w:bCs/>
        </w:rPr>
        <w:t>1</w:t>
      </w:r>
      <w:r w:rsidR="00F60F2D">
        <w:rPr>
          <w:rFonts w:ascii="Times New Roman" w:hAnsi="Times New Roman" w:cs="Times New Roman"/>
          <w:b/>
          <w:bCs/>
        </w:rPr>
        <w:t>.</w:t>
      </w:r>
      <w:r w:rsidR="00F60F2D">
        <w:rPr>
          <w:rFonts w:ascii="Times New Roman" w:hAnsi="Times New Roman" w:cs="Times New Roman"/>
        </w:rPr>
        <w:t xml:space="preserve"> </w:t>
      </w:r>
      <w:r w:rsidR="00617EFC" w:rsidRPr="00F60F2D">
        <w:rPr>
          <w:rFonts w:ascii="Times New Roman" w:hAnsi="Times New Roman" w:cs="Times New Roman"/>
        </w:rPr>
        <w:t>Evidence gap map of technologies, data formats, and implementation challenges in EMR-to-registry integration</w:t>
      </w:r>
      <w:r w:rsidR="00F60F2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472"/>
        <w:gridCol w:w="473"/>
        <w:gridCol w:w="473"/>
        <w:gridCol w:w="457"/>
        <w:gridCol w:w="504"/>
        <w:gridCol w:w="504"/>
        <w:gridCol w:w="505"/>
        <w:gridCol w:w="504"/>
        <w:gridCol w:w="504"/>
        <w:gridCol w:w="505"/>
        <w:gridCol w:w="504"/>
        <w:gridCol w:w="504"/>
        <w:gridCol w:w="505"/>
        <w:gridCol w:w="534"/>
        <w:gridCol w:w="476"/>
        <w:gridCol w:w="505"/>
        <w:gridCol w:w="504"/>
        <w:gridCol w:w="504"/>
        <w:gridCol w:w="505"/>
        <w:gridCol w:w="504"/>
        <w:gridCol w:w="504"/>
        <w:gridCol w:w="505"/>
      </w:tblGrid>
      <w:tr w:rsidR="0091535E" w:rsidRPr="00280636" w14:paraId="1D720CB1" w14:textId="7016647D" w:rsidTr="00B037D9">
        <w:tc>
          <w:tcPr>
            <w:tcW w:w="297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371CFBF" w14:textId="4E8ACB8D" w:rsidR="0091535E" w:rsidRPr="00280636" w:rsidRDefault="0091535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gridSpan w:val="3"/>
            <w:tcBorders>
              <w:top w:val="single" w:sz="18" w:space="0" w:color="000000" w:themeColor="text1"/>
              <w:left w:val="single" w:sz="18" w:space="0" w:color="auto"/>
              <w:right w:val="single" w:sz="18" w:space="0" w:color="auto"/>
            </w:tcBorders>
            <w:vAlign w:val="center"/>
          </w:tcPr>
          <w:p w14:paraId="612818C9" w14:textId="32852499" w:rsidR="0091535E" w:rsidRPr="00280636" w:rsidRDefault="0091535E" w:rsidP="007860D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80636">
              <w:rPr>
                <w:rFonts w:ascii="Times New Roman" w:hAnsi="Times New Roman" w:cs="Times New Roman"/>
                <w:i/>
                <w:iCs/>
              </w:rPr>
              <w:t>Data Format</w:t>
            </w:r>
          </w:p>
        </w:tc>
        <w:tc>
          <w:tcPr>
            <w:tcW w:w="2978" w:type="dxa"/>
            <w:gridSpan w:val="6"/>
            <w:tcBorders>
              <w:top w:val="single" w:sz="18" w:space="0" w:color="000000" w:themeColor="text1"/>
              <w:left w:val="single" w:sz="18" w:space="0" w:color="auto"/>
              <w:right w:val="single" w:sz="18" w:space="0" w:color="auto"/>
            </w:tcBorders>
          </w:tcPr>
          <w:p w14:paraId="3E347A98" w14:textId="1C935A90" w:rsidR="0091535E" w:rsidRPr="00280636" w:rsidRDefault="0091535E" w:rsidP="007F5CB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80636">
              <w:rPr>
                <w:rFonts w:ascii="Times New Roman" w:hAnsi="Times New Roman" w:cs="Times New Roman"/>
                <w:i/>
                <w:iCs/>
              </w:rPr>
              <w:t>Technology used for Extraction &amp; Transformation</w:t>
            </w:r>
          </w:p>
        </w:tc>
        <w:tc>
          <w:tcPr>
            <w:tcW w:w="2552" w:type="dxa"/>
            <w:gridSpan w:val="5"/>
            <w:tcBorders>
              <w:top w:val="single" w:sz="18" w:space="0" w:color="000000" w:themeColor="text1"/>
              <w:left w:val="single" w:sz="18" w:space="0" w:color="auto"/>
              <w:right w:val="single" w:sz="18" w:space="0" w:color="auto"/>
            </w:tcBorders>
            <w:vAlign w:val="center"/>
          </w:tcPr>
          <w:p w14:paraId="5450AB3F" w14:textId="320607F5" w:rsidR="0091535E" w:rsidRPr="00280636" w:rsidRDefault="0091535E" w:rsidP="00B037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80636">
              <w:rPr>
                <w:rFonts w:ascii="Times New Roman" w:hAnsi="Times New Roman" w:cs="Times New Roman"/>
                <w:i/>
                <w:iCs/>
              </w:rPr>
              <w:t>Technology used for Data Transfer</w:t>
            </w:r>
          </w:p>
        </w:tc>
        <w:tc>
          <w:tcPr>
            <w:tcW w:w="4007" w:type="dxa"/>
            <w:gridSpan w:val="8"/>
            <w:tcBorders>
              <w:top w:val="single" w:sz="18" w:space="0" w:color="000000" w:themeColor="text1"/>
              <w:left w:val="single" w:sz="18" w:space="0" w:color="auto"/>
              <w:right w:val="single" w:sz="18" w:space="0" w:color="auto"/>
            </w:tcBorders>
            <w:vAlign w:val="center"/>
          </w:tcPr>
          <w:p w14:paraId="32A8C2F8" w14:textId="77777777" w:rsidR="0091535E" w:rsidRPr="00280636" w:rsidRDefault="0091535E" w:rsidP="004C265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80636">
              <w:rPr>
                <w:rFonts w:ascii="Times New Roman" w:hAnsi="Times New Roman" w:cs="Times New Roman"/>
                <w:i/>
                <w:iCs/>
              </w:rPr>
              <w:t>Implementation Challenges</w:t>
            </w:r>
          </w:p>
        </w:tc>
      </w:tr>
      <w:tr w:rsidR="004C265E" w:rsidRPr="00280636" w14:paraId="09793138" w14:textId="4C1E8219" w:rsidTr="00C849EB">
        <w:trPr>
          <w:cantSplit/>
          <w:trHeight w:val="542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14:paraId="3B5DA151" w14:textId="40ACDDC4" w:rsidR="004C265E" w:rsidRPr="00280636" w:rsidRDefault="004C265E" w:rsidP="0091535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72" w:type="dxa"/>
            <w:vMerge w:val="restart"/>
            <w:tcBorders>
              <w:left w:val="single" w:sz="18" w:space="0" w:color="auto"/>
            </w:tcBorders>
            <w:textDirection w:val="btLr"/>
          </w:tcPr>
          <w:p w14:paraId="1202710D" w14:textId="24B8B99A" w:rsidR="004C265E" w:rsidRPr="00280636" w:rsidRDefault="00D32F83" w:rsidP="00230867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</w:rPr>
              <w:t xml:space="preserve">Structured </w:t>
            </w:r>
          </w:p>
        </w:tc>
        <w:tc>
          <w:tcPr>
            <w:tcW w:w="473" w:type="dxa"/>
            <w:vMerge w:val="restart"/>
            <w:textDirection w:val="btLr"/>
          </w:tcPr>
          <w:p w14:paraId="02B7C449" w14:textId="5DB51419" w:rsidR="004C265E" w:rsidRPr="00280636" w:rsidRDefault="004C265E" w:rsidP="00BE660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</w:rPr>
              <w:t>Unstructured</w:t>
            </w:r>
            <w:r w:rsidR="00D32F83" w:rsidRPr="0028063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73" w:type="dxa"/>
            <w:vMerge w:val="restart"/>
            <w:tcBorders>
              <w:right w:val="single" w:sz="18" w:space="0" w:color="auto"/>
            </w:tcBorders>
            <w:textDirection w:val="btLr"/>
          </w:tcPr>
          <w:p w14:paraId="27BAF7D7" w14:textId="305A9923" w:rsidR="004C265E" w:rsidRPr="00280636" w:rsidRDefault="00F94E0B" w:rsidP="00BE660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</w:rPr>
              <w:t>Not Reported</w:t>
            </w:r>
          </w:p>
        </w:tc>
        <w:tc>
          <w:tcPr>
            <w:tcW w:w="457" w:type="dxa"/>
            <w:vMerge w:val="restart"/>
            <w:tcBorders>
              <w:left w:val="single" w:sz="18" w:space="0" w:color="auto"/>
            </w:tcBorders>
            <w:textDirection w:val="btLr"/>
          </w:tcPr>
          <w:p w14:paraId="5EF1DFB6" w14:textId="51AB5EDE" w:rsidR="004C265E" w:rsidRPr="00280636" w:rsidRDefault="004C265E" w:rsidP="00BE660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</w:rPr>
              <w:t>Structured Query Language</w:t>
            </w:r>
          </w:p>
        </w:tc>
        <w:tc>
          <w:tcPr>
            <w:tcW w:w="504" w:type="dxa"/>
            <w:vMerge w:val="restart"/>
            <w:textDirection w:val="btLr"/>
          </w:tcPr>
          <w:p w14:paraId="002035FF" w14:textId="4E387836" w:rsidR="004C265E" w:rsidRPr="00280636" w:rsidRDefault="004C265E" w:rsidP="00BE660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</w:rPr>
              <w:t>Structured Data Capture in XML</w:t>
            </w:r>
          </w:p>
        </w:tc>
        <w:tc>
          <w:tcPr>
            <w:tcW w:w="504" w:type="dxa"/>
            <w:vMerge w:val="restart"/>
            <w:textDirection w:val="btLr"/>
          </w:tcPr>
          <w:p w14:paraId="6EC418D4" w14:textId="77B30979" w:rsidR="004C265E" w:rsidRPr="00280636" w:rsidRDefault="004C265E" w:rsidP="009B725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</w:rPr>
              <w:t>Extract, Transform, Load (ETL)</w:t>
            </w:r>
          </w:p>
        </w:tc>
        <w:tc>
          <w:tcPr>
            <w:tcW w:w="505" w:type="dxa"/>
            <w:vMerge w:val="restart"/>
            <w:textDirection w:val="btLr"/>
          </w:tcPr>
          <w:p w14:paraId="73F968C3" w14:textId="510BCBBC" w:rsidR="004C265E" w:rsidRPr="00280636" w:rsidRDefault="004C265E" w:rsidP="009B725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</w:rPr>
              <w:t>Natural Language Processing</w:t>
            </w:r>
          </w:p>
        </w:tc>
        <w:tc>
          <w:tcPr>
            <w:tcW w:w="504" w:type="dxa"/>
            <w:vMerge w:val="restart"/>
            <w:textDirection w:val="btLr"/>
          </w:tcPr>
          <w:p w14:paraId="4234F0B5" w14:textId="20D21A8A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504" w:type="dxa"/>
            <w:vMerge w:val="restart"/>
            <w:tcBorders>
              <w:right w:val="single" w:sz="18" w:space="0" w:color="auto"/>
            </w:tcBorders>
            <w:textDirection w:val="btLr"/>
          </w:tcPr>
          <w:p w14:paraId="58B14036" w14:textId="7005E6B1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</w:rPr>
              <w:t>Not reported</w:t>
            </w:r>
          </w:p>
        </w:tc>
        <w:tc>
          <w:tcPr>
            <w:tcW w:w="505" w:type="dxa"/>
            <w:vMerge w:val="restart"/>
            <w:tcBorders>
              <w:left w:val="single" w:sz="18" w:space="0" w:color="auto"/>
            </w:tcBorders>
            <w:textDirection w:val="btLr"/>
          </w:tcPr>
          <w:p w14:paraId="2D8581AB" w14:textId="7E3A2A36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</w:rPr>
              <w:t>Structured Query Language</w:t>
            </w:r>
          </w:p>
        </w:tc>
        <w:tc>
          <w:tcPr>
            <w:tcW w:w="504" w:type="dxa"/>
            <w:vMerge w:val="restart"/>
            <w:textDirection w:val="btLr"/>
          </w:tcPr>
          <w:p w14:paraId="5249D4B9" w14:textId="741DE22C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</w:rPr>
              <w:t>Application Programming Interface (API)</w:t>
            </w:r>
          </w:p>
        </w:tc>
        <w:tc>
          <w:tcPr>
            <w:tcW w:w="504" w:type="dxa"/>
            <w:vMerge w:val="restart"/>
            <w:textDirection w:val="btLr"/>
          </w:tcPr>
          <w:p w14:paraId="29E79431" w14:textId="220D5E73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</w:rPr>
              <w:t>Extract, Transform, Load (ETL)</w:t>
            </w:r>
          </w:p>
        </w:tc>
        <w:tc>
          <w:tcPr>
            <w:tcW w:w="505" w:type="dxa"/>
            <w:vMerge w:val="restart"/>
            <w:textDirection w:val="btLr"/>
          </w:tcPr>
          <w:p w14:paraId="040330F1" w14:textId="4C29859F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534" w:type="dxa"/>
            <w:vMerge w:val="restart"/>
            <w:tcBorders>
              <w:right w:val="single" w:sz="18" w:space="0" w:color="auto"/>
            </w:tcBorders>
            <w:textDirection w:val="btLr"/>
          </w:tcPr>
          <w:p w14:paraId="1817D324" w14:textId="6A15C221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</w:rPr>
              <w:t>Not Reported</w:t>
            </w:r>
          </w:p>
        </w:tc>
        <w:tc>
          <w:tcPr>
            <w:tcW w:w="476" w:type="dxa"/>
            <w:vMerge w:val="restart"/>
            <w:tcBorders>
              <w:left w:val="single" w:sz="18" w:space="0" w:color="auto"/>
            </w:tcBorders>
            <w:textDirection w:val="btLr"/>
          </w:tcPr>
          <w:p w14:paraId="16D1E87E" w14:textId="6A837C24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</w:rPr>
              <w:t xml:space="preserve">Data Quality </w:t>
            </w:r>
          </w:p>
        </w:tc>
        <w:tc>
          <w:tcPr>
            <w:tcW w:w="505" w:type="dxa"/>
            <w:vMerge w:val="restart"/>
            <w:textDirection w:val="btLr"/>
          </w:tcPr>
          <w:p w14:paraId="27607DBA" w14:textId="512FEF2E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</w:rPr>
              <w:t>Mapping, Standardization &amp; Data Harmonization</w:t>
            </w:r>
          </w:p>
        </w:tc>
        <w:tc>
          <w:tcPr>
            <w:tcW w:w="504" w:type="dxa"/>
            <w:vMerge w:val="restart"/>
            <w:textDirection w:val="btLr"/>
          </w:tcPr>
          <w:p w14:paraId="5EBAEF2F" w14:textId="1E7D3FC4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</w:rPr>
              <w:t>Technical, Infrastructure and Resource Availability</w:t>
            </w:r>
          </w:p>
        </w:tc>
        <w:tc>
          <w:tcPr>
            <w:tcW w:w="504" w:type="dxa"/>
            <w:vMerge w:val="restart"/>
            <w:textDirection w:val="btLr"/>
          </w:tcPr>
          <w:p w14:paraId="619FA380" w14:textId="2AC6CA4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</w:rPr>
              <w:t>Workflow Integration and Adoption</w:t>
            </w:r>
          </w:p>
        </w:tc>
        <w:tc>
          <w:tcPr>
            <w:tcW w:w="505" w:type="dxa"/>
            <w:vMerge w:val="restart"/>
            <w:textDirection w:val="btLr"/>
          </w:tcPr>
          <w:p w14:paraId="5423C82B" w14:textId="1392B281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</w:rPr>
              <w:t>Interoperability &amp; Data Integration across Systems</w:t>
            </w:r>
          </w:p>
        </w:tc>
        <w:tc>
          <w:tcPr>
            <w:tcW w:w="504" w:type="dxa"/>
            <w:vMerge w:val="restart"/>
            <w:textDirection w:val="btLr"/>
          </w:tcPr>
          <w:p w14:paraId="789923A1" w14:textId="4862618C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</w:rPr>
              <w:t>Privacy, Security, Governance</w:t>
            </w:r>
          </w:p>
        </w:tc>
        <w:tc>
          <w:tcPr>
            <w:tcW w:w="504" w:type="dxa"/>
            <w:vMerge w:val="restart"/>
            <w:textDirection w:val="btLr"/>
          </w:tcPr>
          <w:p w14:paraId="1664C118" w14:textId="58E4B68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</w:rPr>
              <w:t>Registry Scope, Generalizability and Maintenance</w:t>
            </w:r>
          </w:p>
        </w:tc>
        <w:tc>
          <w:tcPr>
            <w:tcW w:w="505" w:type="dxa"/>
            <w:vMerge w:val="restart"/>
            <w:tcBorders>
              <w:right w:val="single" w:sz="18" w:space="0" w:color="auto"/>
            </w:tcBorders>
            <w:textDirection w:val="btLr"/>
          </w:tcPr>
          <w:p w14:paraId="11126FFD" w14:textId="403FCE99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</w:rPr>
              <w:t>Semantic and Temporal Issues</w:t>
            </w:r>
          </w:p>
        </w:tc>
      </w:tr>
      <w:tr w:rsidR="004C265E" w:rsidRPr="00280636" w14:paraId="6441CE2B" w14:textId="77777777" w:rsidTr="00C849EB">
        <w:trPr>
          <w:cantSplit/>
          <w:trHeight w:val="535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14:paraId="715440E5" w14:textId="77777777" w:rsidR="004C265E" w:rsidRPr="00280636" w:rsidRDefault="004C265E" w:rsidP="0091535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72" w:type="dxa"/>
            <w:vMerge/>
            <w:tcBorders>
              <w:left w:val="single" w:sz="18" w:space="0" w:color="auto"/>
            </w:tcBorders>
            <w:textDirection w:val="btLr"/>
          </w:tcPr>
          <w:p w14:paraId="484A8D46" w14:textId="77777777" w:rsidR="004C265E" w:rsidRPr="00280636" w:rsidRDefault="004C265E" w:rsidP="00230867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3" w:type="dxa"/>
            <w:vMerge/>
            <w:textDirection w:val="btLr"/>
          </w:tcPr>
          <w:p w14:paraId="6F1A8879" w14:textId="77777777" w:rsidR="004C265E" w:rsidRPr="00280636" w:rsidRDefault="004C265E" w:rsidP="00BE660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3" w:type="dxa"/>
            <w:vMerge/>
            <w:tcBorders>
              <w:right w:val="single" w:sz="18" w:space="0" w:color="auto"/>
            </w:tcBorders>
            <w:textDirection w:val="btLr"/>
          </w:tcPr>
          <w:p w14:paraId="67F28630" w14:textId="77777777" w:rsidR="004C265E" w:rsidRPr="00280636" w:rsidRDefault="004C265E" w:rsidP="00BE660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7" w:type="dxa"/>
            <w:vMerge/>
            <w:tcBorders>
              <w:left w:val="single" w:sz="18" w:space="0" w:color="auto"/>
            </w:tcBorders>
            <w:textDirection w:val="btLr"/>
          </w:tcPr>
          <w:p w14:paraId="5E12BF6B" w14:textId="77777777" w:rsidR="004C265E" w:rsidRPr="00280636" w:rsidRDefault="004C265E" w:rsidP="00BE660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10465FDD" w14:textId="77777777" w:rsidR="004C265E" w:rsidRPr="00280636" w:rsidRDefault="004C265E" w:rsidP="00BE660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76D85BA7" w14:textId="77777777" w:rsidR="004C265E" w:rsidRPr="00280636" w:rsidRDefault="004C265E" w:rsidP="009B725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extDirection w:val="btLr"/>
          </w:tcPr>
          <w:p w14:paraId="6541029D" w14:textId="77777777" w:rsidR="004C265E" w:rsidRPr="00280636" w:rsidRDefault="004C265E" w:rsidP="009B725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0A0E1EED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cBorders>
              <w:right w:val="single" w:sz="18" w:space="0" w:color="auto"/>
            </w:tcBorders>
            <w:textDirection w:val="btLr"/>
          </w:tcPr>
          <w:p w14:paraId="5AC50E10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cBorders>
              <w:left w:val="single" w:sz="18" w:space="0" w:color="auto"/>
            </w:tcBorders>
            <w:textDirection w:val="btLr"/>
          </w:tcPr>
          <w:p w14:paraId="54B95CD8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662BACEC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3495CD80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extDirection w:val="btLr"/>
          </w:tcPr>
          <w:p w14:paraId="71F97353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4" w:type="dxa"/>
            <w:vMerge/>
            <w:tcBorders>
              <w:right w:val="single" w:sz="18" w:space="0" w:color="auto"/>
            </w:tcBorders>
            <w:textDirection w:val="btLr"/>
          </w:tcPr>
          <w:p w14:paraId="09CA3077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vMerge/>
            <w:tcBorders>
              <w:left w:val="single" w:sz="18" w:space="0" w:color="auto"/>
            </w:tcBorders>
            <w:textDirection w:val="btLr"/>
          </w:tcPr>
          <w:p w14:paraId="2CB1FBB4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extDirection w:val="btLr"/>
          </w:tcPr>
          <w:p w14:paraId="43120441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2539FF9E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3D10073F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extDirection w:val="btLr"/>
          </w:tcPr>
          <w:p w14:paraId="2AF2D43B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40C494D4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508E6819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cBorders>
              <w:right w:val="single" w:sz="18" w:space="0" w:color="auto"/>
            </w:tcBorders>
            <w:textDirection w:val="btLr"/>
          </w:tcPr>
          <w:p w14:paraId="023C742F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C265E" w:rsidRPr="00280636" w14:paraId="6A16D9F7" w14:textId="77777777" w:rsidTr="00C849EB">
        <w:trPr>
          <w:cantSplit/>
          <w:trHeight w:val="535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14:paraId="4B8F3013" w14:textId="77777777" w:rsidR="004C265E" w:rsidRPr="00280636" w:rsidRDefault="004C265E" w:rsidP="0091535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72" w:type="dxa"/>
            <w:vMerge/>
            <w:tcBorders>
              <w:left w:val="single" w:sz="18" w:space="0" w:color="auto"/>
            </w:tcBorders>
            <w:textDirection w:val="btLr"/>
          </w:tcPr>
          <w:p w14:paraId="4F341B53" w14:textId="77777777" w:rsidR="004C265E" w:rsidRPr="00280636" w:rsidRDefault="004C265E" w:rsidP="00230867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3" w:type="dxa"/>
            <w:vMerge/>
            <w:textDirection w:val="btLr"/>
          </w:tcPr>
          <w:p w14:paraId="1D091180" w14:textId="77777777" w:rsidR="004C265E" w:rsidRPr="00280636" w:rsidRDefault="004C265E" w:rsidP="00BE660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3" w:type="dxa"/>
            <w:vMerge/>
            <w:tcBorders>
              <w:right w:val="single" w:sz="18" w:space="0" w:color="auto"/>
            </w:tcBorders>
            <w:textDirection w:val="btLr"/>
          </w:tcPr>
          <w:p w14:paraId="7FF126E0" w14:textId="77777777" w:rsidR="004C265E" w:rsidRPr="00280636" w:rsidRDefault="004C265E" w:rsidP="00BE660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7" w:type="dxa"/>
            <w:vMerge/>
            <w:tcBorders>
              <w:left w:val="single" w:sz="18" w:space="0" w:color="auto"/>
            </w:tcBorders>
            <w:textDirection w:val="btLr"/>
          </w:tcPr>
          <w:p w14:paraId="616D553C" w14:textId="77777777" w:rsidR="004C265E" w:rsidRPr="00280636" w:rsidRDefault="004C265E" w:rsidP="00BE660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3A6BD45C" w14:textId="77777777" w:rsidR="004C265E" w:rsidRPr="00280636" w:rsidRDefault="004C265E" w:rsidP="00BE660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55BEA709" w14:textId="77777777" w:rsidR="004C265E" w:rsidRPr="00280636" w:rsidRDefault="004C265E" w:rsidP="009B725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extDirection w:val="btLr"/>
          </w:tcPr>
          <w:p w14:paraId="0E1AE767" w14:textId="77777777" w:rsidR="004C265E" w:rsidRPr="00280636" w:rsidRDefault="004C265E" w:rsidP="009B725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392C19CF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cBorders>
              <w:right w:val="single" w:sz="18" w:space="0" w:color="auto"/>
            </w:tcBorders>
            <w:textDirection w:val="btLr"/>
          </w:tcPr>
          <w:p w14:paraId="6BE6E74C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cBorders>
              <w:left w:val="single" w:sz="18" w:space="0" w:color="auto"/>
            </w:tcBorders>
            <w:textDirection w:val="btLr"/>
          </w:tcPr>
          <w:p w14:paraId="14444B4B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1B093951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4BE88D53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extDirection w:val="btLr"/>
          </w:tcPr>
          <w:p w14:paraId="33828C22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4" w:type="dxa"/>
            <w:vMerge/>
            <w:tcBorders>
              <w:right w:val="single" w:sz="18" w:space="0" w:color="auto"/>
            </w:tcBorders>
            <w:textDirection w:val="btLr"/>
          </w:tcPr>
          <w:p w14:paraId="3246CC2B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vMerge/>
            <w:tcBorders>
              <w:left w:val="single" w:sz="18" w:space="0" w:color="auto"/>
            </w:tcBorders>
            <w:textDirection w:val="btLr"/>
          </w:tcPr>
          <w:p w14:paraId="611362F6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extDirection w:val="btLr"/>
          </w:tcPr>
          <w:p w14:paraId="3FC8734D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07FC1516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6CC1A4BD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extDirection w:val="btLr"/>
          </w:tcPr>
          <w:p w14:paraId="5BD9C5E5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4C89B6EF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5A3BD95F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cBorders>
              <w:right w:val="single" w:sz="18" w:space="0" w:color="auto"/>
            </w:tcBorders>
            <w:textDirection w:val="btLr"/>
          </w:tcPr>
          <w:p w14:paraId="450EF697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C265E" w:rsidRPr="00280636" w14:paraId="069AE5E6" w14:textId="77777777" w:rsidTr="00C849EB">
        <w:trPr>
          <w:cantSplit/>
          <w:trHeight w:val="535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14:paraId="09B4D424" w14:textId="77777777" w:rsidR="004C265E" w:rsidRPr="00280636" w:rsidRDefault="004C265E" w:rsidP="0091535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72" w:type="dxa"/>
            <w:vMerge/>
            <w:tcBorders>
              <w:left w:val="single" w:sz="18" w:space="0" w:color="auto"/>
            </w:tcBorders>
            <w:textDirection w:val="btLr"/>
          </w:tcPr>
          <w:p w14:paraId="793B22C5" w14:textId="77777777" w:rsidR="004C265E" w:rsidRPr="00280636" w:rsidRDefault="004C265E" w:rsidP="00230867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3" w:type="dxa"/>
            <w:vMerge/>
            <w:textDirection w:val="btLr"/>
          </w:tcPr>
          <w:p w14:paraId="6CB1DA85" w14:textId="77777777" w:rsidR="004C265E" w:rsidRPr="00280636" w:rsidRDefault="004C265E" w:rsidP="00BE660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3" w:type="dxa"/>
            <w:vMerge/>
            <w:tcBorders>
              <w:right w:val="single" w:sz="18" w:space="0" w:color="auto"/>
            </w:tcBorders>
            <w:textDirection w:val="btLr"/>
          </w:tcPr>
          <w:p w14:paraId="7E19235D" w14:textId="77777777" w:rsidR="004C265E" w:rsidRPr="00280636" w:rsidRDefault="004C265E" w:rsidP="00BE660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7" w:type="dxa"/>
            <w:vMerge/>
            <w:tcBorders>
              <w:left w:val="single" w:sz="18" w:space="0" w:color="auto"/>
            </w:tcBorders>
            <w:textDirection w:val="btLr"/>
          </w:tcPr>
          <w:p w14:paraId="256E9B27" w14:textId="77777777" w:rsidR="004C265E" w:rsidRPr="00280636" w:rsidRDefault="004C265E" w:rsidP="00BE660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1F42DE18" w14:textId="77777777" w:rsidR="004C265E" w:rsidRPr="00280636" w:rsidRDefault="004C265E" w:rsidP="00BE660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634EF7AA" w14:textId="77777777" w:rsidR="004C265E" w:rsidRPr="00280636" w:rsidRDefault="004C265E" w:rsidP="009B725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extDirection w:val="btLr"/>
          </w:tcPr>
          <w:p w14:paraId="67801065" w14:textId="77777777" w:rsidR="004C265E" w:rsidRPr="00280636" w:rsidRDefault="004C265E" w:rsidP="009B725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3701D227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cBorders>
              <w:right w:val="single" w:sz="18" w:space="0" w:color="auto"/>
            </w:tcBorders>
            <w:textDirection w:val="btLr"/>
          </w:tcPr>
          <w:p w14:paraId="5BE7E561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cBorders>
              <w:left w:val="single" w:sz="18" w:space="0" w:color="auto"/>
            </w:tcBorders>
            <w:textDirection w:val="btLr"/>
          </w:tcPr>
          <w:p w14:paraId="6A579174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3C73F977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48361A67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extDirection w:val="btLr"/>
          </w:tcPr>
          <w:p w14:paraId="5E9FC8E4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4" w:type="dxa"/>
            <w:vMerge/>
            <w:tcBorders>
              <w:right w:val="single" w:sz="18" w:space="0" w:color="auto"/>
            </w:tcBorders>
            <w:textDirection w:val="btLr"/>
          </w:tcPr>
          <w:p w14:paraId="32EACD1D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vMerge/>
            <w:tcBorders>
              <w:left w:val="single" w:sz="18" w:space="0" w:color="auto"/>
            </w:tcBorders>
            <w:textDirection w:val="btLr"/>
          </w:tcPr>
          <w:p w14:paraId="74CB95CB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extDirection w:val="btLr"/>
          </w:tcPr>
          <w:p w14:paraId="413E78CB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14ACDABE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46505A14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extDirection w:val="btLr"/>
          </w:tcPr>
          <w:p w14:paraId="139C8DCE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77F8D7D2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207C9824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cBorders>
              <w:right w:val="single" w:sz="18" w:space="0" w:color="auto"/>
            </w:tcBorders>
            <w:textDirection w:val="btLr"/>
          </w:tcPr>
          <w:p w14:paraId="66E55280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C265E" w:rsidRPr="00280636" w14:paraId="35DC90E6" w14:textId="77777777" w:rsidTr="00C849EB">
        <w:trPr>
          <w:cantSplit/>
          <w:trHeight w:val="535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14:paraId="7F726385" w14:textId="77777777" w:rsidR="004C265E" w:rsidRPr="00280636" w:rsidRDefault="004C265E" w:rsidP="0091535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72" w:type="dxa"/>
            <w:vMerge/>
            <w:tcBorders>
              <w:left w:val="single" w:sz="18" w:space="0" w:color="auto"/>
            </w:tcBorders>
            <w:textDirection w:val="btLr"/>
          </w:tcPr>
          <w:p w14:paraId="6260E3A5" w14:textId="77777777" w:rsidR="004C265E" w:rsidRPr="00280636" w:rsidRDefault="004C265E" w:rsidP="00230867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3" w:type="dxa"/>
            <w:vMerge/>
            <w:textDirection w:val="btLr"/>
          </w:tcPr>
          <w:p w14:paraId="3A0A1439" w14:textId="77777777" w:rsidR="004C265E" w:rsidRPr="00280636" w:rsidRDefault="004C265E" w:rsidP="00BE660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3" w:type="dxa"/>
            <w:vMerge/>
            <w:tcBorders>
              <w:right w:val="single" w:sz="18" w:space="0" w:color="auto"/>
            </w:tcBorders>
            <w:textDirection w:val="btLr"/>
          </w:tcPr>
          <w:p w14:paraId="2FB69C09" w14:textId="77777777" w:rsidR="004C265E" w:rsidRPr="00280636" w:rsidRDefault="004C265E" w:rsidP="00BE660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7" w:type="dxa"/>
            <w:vMerge/>
            <w:tcBorders>
              <w:left w:val="single" w:sz="18" w:space="0" w:color="auto"/>
            </w:tcBorders>
            <w:textDirection w:val="btLr"/>
          </w:tcPr>
          <w:p w14:paraId="0B8CCA22" w14:textId="77777777" w:rsidR="004C265E" w:rsidRPr="00280636" w:rsidRDefault="004C265E" w:rsidP="00BE660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33332B0E" w14:textId="77777777" w:rsidR="004C265E" w:rsidRPr="00280636" w:rsidRDefault="004C265E" w:rsidP="00BE660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4D079479" w14:textId="77777777" w:rsidR="004C265E" w:rsidRPr="00280636" w:rsidRDefault="004C265E" w:rsidP="009B725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extDirection w:val="btLr"/>
          </w:tcPr>
          <w:p w14:paraId="36D7BE60" w14:textId="77777777" w:rsidR="004C265E" w:rsidRPr="00280636" w:rsidRDefault="004C265E" w:rsidP="009B725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0DAF293E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cBorders>
              <w:right w:val="single" w:sz="18" w:space="0" w:color="auto"/>
            </w:tcBorders>
            <w:textDirection w:val="btLr"/>
          </w:tcPr>
          <w:p w14:paraId="13CDE420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cBorders>
              <w:left w:val="single" w:sz="18" w:space="0" w:color="auto"/>
            </w:tcBorders>
            <w:textDirection w:val="btLr"/>
          </w:tcPr>
          <w:p w14:paraId="5CB566BB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3632FC3C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5D035DA4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extDirection w:val="btLr"/>
          </w:tcPr>
          <w:p w14:paraId="652C403B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4" w:type="dxa"/>
            <w:vMerge/>
            <w:tcBorders>
              <w:right w:val="single" w:sz="18" w:space="0" w:color="auto"/>
            </w:tcBorders>
            <w:textDirection w:val="btLr"/>
          </w:tcPr>
          <w:p w14:paraId="6DA90799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vMerge/>
            <w:tcBorders>
              <w:left w:val="single" w:sz="18" w:space="0" w:color="auto"/>
            </w:tcBorders>
            <w:textDirection w:val="btLr"/>
          </w:tcPr>
          <w:p w14:paraId="08957591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extDirection w:val="btLr"/>
          </w:tcPr>
          <w:p w14:paraId="68CBEE40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727FFE64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334F26CF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extDirection w:val="btLr"/>
          </w:tcPr>
          <w:p w14:paraId="7E909D00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0CE405FC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22C64720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cBorders>
              <w:right w:val="single" w:sz="18" w:space="0" w:color="auto"/>
            </w:tcBorders>
            <w:textDirection w:val="btLr"/>
          </w:tcPr>
          <w:p w14:paraId="2BA36168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C265E" w:rsidRPr="00280636" w14:paraId="1920E282" w14:textId="77777777" w:rsidTr="00C849EB">
        <w:trPr>
          <w:cantSplit/>
          <w:trHeight w:val="535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14:paraId="69AF9148" w14:textId="77777777" w:rsidR="004C265E" w:rsidRPr="00280636" w:rsidRDefault="004C265E" w:rsidP="0091535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72" w:type="dxa"/>
            <w:vMerge/>
            <w:tcBorders>
              <w:left w:val="single" w:sz="18" w:space="0" w:color="auto"/>
            </w:tcBorders>
            <w:textDirection w:val="btLr"/>
          </w:tcPr>
          <w:p w14:paraId="0F656D2C" w14:textId="77777777" w:rsidR="004C265E" w:rsidRPr="00280636" w:rsidRDefault="004C265E" w:rsidP="00230867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3" w:type="dxa"/>
            <w:vMerge/>
            <w:textDirection w:val="btLr"/>
          </w:tcPr>
          <w:p w14:paraId="4119E7AF" w14:textId="77777777" w:rsidR="004C265E" w:rsidRPr="00280636" w:rsidRDefault="004C265E" w:rsidP="00BE660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3" w:type="dxa"/>
            <w:vMerge/>
            <w:tcBorders>
              <w:right w:val="single" w:sz="18" w:space="0" w:color="auto"/>
            </w:tcBorders>
            <w:textDirection w:val="btLr"/>
          </w:tcPr>
          <w:p w14:paraId="19D9EEFB" w14:textId="77777777" w:rsidR="004C265E" w:rsidRPr="00280636" w:rsidRDefault="004C265E" w:rsidP="00BE660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7" w:type="dxa"/>
            <w:vMerge/>
            <w:tcBorders>
              <w:left w:val="single" w:sz="18" w:space="0" w:color="auto"/>
            </w:tcBorders>
            <w:textDirection w:val="btLr"/>
          </w:tcPr>
          <w:p w14:paraId="58B1D4D2" w14:textId="77777777" w:rsidR="004C265E" w:rsidRPr="00280636" w:rsidRDefault="004C265E" w:rsidP="00BE660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393E5AA0" w14:textId="77777777" w:rsidR="004C265E" w:rsidRPr="00280636" w:rsidRDefault="004C265E" w:rsidP="00BE660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282779E7" w14:textId="77777777" w:rsidR="004C265E" w:rsidRPr="00280636" w:rsidRDefault="004C265E" w:rsidP="009B725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extDirection w:val="btLr"/>
          </w:tcPr>
          <w:p w14:paraId="0D7C5B3A" w14:textId="77777777" w:rsidR="004C265E" w:rsidRPr="00280636" w:rsidRDefault="004C265E" w:rsidP="009B725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76C47E68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cBorders>
              <w:right w:val="single" w:sz="18" w:space="0" w:color="auto"/>
            </w:tcBorders>
            <w:textDirection w:val="btLr"/>
          </w:tcPr>
          <w:p w14:paraId="6B3260C7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cBorders>
              <w:left w:val="single" w:sz="18" w:space="0" w:color="auto"/>
            </w:tcBorders>
            <w:textDirection w:val="btLr"/>
          </w:tcPr>
          <w:p w14:paraId="06B79C05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4CE92AAE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28173E43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extDirection w:val="btLr"/>
          </w:tcPr>
          <w:p w14:paraId="1EBC5D25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4" w:type="dxa"/>
            <w:vMerge/>
            <w:tcBorders>
              <w:right w:val="single" w:sz="18" w:space="0" w:color="auto"/>
            </w:tcBorders>
            <w:textDirection w:val="btLr"/>
          </w:tcPr>
          <w:p w14:paraId="3B4E0EE3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vMerge/>
            <w:tcBorders>
              <w:left w:val="single" w:sz="18" w:space="0" w:color="auto"/>
            </w:tcBorders>
            <w:textDirection w:val="btLr"/>
          </w:tcPr>
          <w:p w14:paraId="3C9DE804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extDirection w:val="btLr"/>
          </w:tcPr>
          <w:p w14:paraId="10DABB38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324D1E0C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53868FDE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extDirection w:val="btLr"/>
          </w:tcPr>
          <w:p w14:paraId="6C4A2BDC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74818C8E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28FA2A89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cBorders>
              <w:right w:val="single" w:sz="18" w:space="0" w:color="auto"/>
            </w:tcBorders>
            <w:textDirection w:val="btLr"/>
          </w:tcPr>
          <w:p w14:paraId="203E827E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C265E" w:rsidRPr="00280636" w14:paraId="72F73C42" w14:textId="77777777" w:rsidTr="00C849EB">
        <w:trPr>
          <w:cantSplit/>
          <w:trHeight w:val="1257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bottom"/>
          </w:tcPr>
          <w:p w14:paraId="1D9E5AB0" w14:textId="77777777" w:rsidR="004C265E" w:rsidRPr="00280636" w:rsidRDefault="004C265E" w:rsidP="0091535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72" w:type="dxa"/>
            <w:vMerge/>
            <w:tcBorders>
              <w:left w:val="single" w:sz="18" w:space="0" w:color="auto"/>
            </w:tcBorders>
            <w:textDirection w:val="btLr"/>
          </w:tcPr>
          <w:p w14:paraId="5F09D406" w14:textId="77777777" w:rsidR="004C265E" w:rsidRPr="00280636" w:rsidRDefault="004C265E" w:rsidP="00230867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3" w:type="dxa"/>
            <w:vMerge/>
            <w:textDirection w:val="btLr"/>
          </w:tcPr>
          <w:p w14:paraId="1717CBF7" w14:textId="77777777" w:rsidR="004C265E" w:rsidRPr="00280636" w:rsidRDefault="004C265E" w:rsidP="00BE660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3" w:type="dxa"/>
            <w:vMerge/>
            <w:tcBorders>
              <w:right w:val="single" w:sz="18" w:space="0" w:color="auto"/>
            </w:tcBorders>
            <w:textDirection w:val="btLr"/>
          </w:tcPr>
          <w:p w14:paraId="06F877C9" w14:textId="77777777" w:rsidR="004C265E" w:rsidRPr="00280636" w:rsidRDefault="004C265E" w:rsidP="00BE660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7" w:type="dxa"/>
            <w:vMerge/>
            <w:tcBorders>
              <w:left w:val="single" w:sz="18" w:space="0" w:color="auto"/>
            </w:tcBorders>
            <w:textDirection w:val="btLr"/>
          </w:tcPr>
          <w:p w14:paraId="0517FE37" w14:textId="77777777" w:rsidR="004C265E" w:rsidRPr="00280636" w:rsidRDefault="004C265E" w:rsidP="00BE660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04802D32" w14:textId="77777777" w:rsidR="004C265E" w:rsidRPr="00280636" w:rsidRDefault="004C265E" w:rsidP="00BE660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445286E5" w14:textId="77777777" w:rsidR="004C265E" w:rsidRPr="00280636" w:rsidRDefault="004C265E" w:rsidP="009B725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extDirection w:val="btLr"/>
          </w:tcPr>
          <w:p w14:paraId="2D0DCDB8" w14:textId="77777777" w:rsidR="004C265E" w:rsidRPr="00280636" w:rsidRDefault="004C265E" w:rsidP="009B725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0599CD1C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cBorders>
              <w:right w:val="single" w:sz="18" w:space="0" w:color="auto"/>
            </w:tcBorders>
            <w:textDirection w:val="btLr"/>
          </w:tcPr>
          <w:p w14:paraId="785E66A9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cBorders>
              <w:left w:val="single" w:sz="18" w:space="0" w:color="auto"/>
            </w:tcBorders>
            <w:textDirection w:val="btLr"/>
          </w:tcPr>
          <w:p w14:paraId="58956A23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7715AD95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15B12A69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extDirection w:val="btLr"/>
          </w:tcPr>
          <w:p w14:paraId="48B4CC98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4" w:type="dxa"/>
            <w:vMerge/>
            <w:tcBorders>
              <w:right w:val="single" w:sz="18" w:space="0" w:color="auto"/>
            </w:tcBorders>
            <w:textDirection w:val="btLr"/>
          </w:tcPr>
          <w:p w14:paraId="5B19C3E0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vMerge/>
            <w:tcBorders>
              <w:left w:val="single" w:sz="18" w:space="0" w:color="auto"/>
            </w:tcBorders>
            <w:textDirection w:val="btLr"/>
          </w:tcPr>
          <w:p w14:paraId="067C4E5B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extDirection w:val="btLr"/>
          </w:tcPr>
          <w:p w14:paraId="69D6B4B3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6CDF2758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47F53F86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extDirection w:val="btLr"/>
          </w:tcPr>
          <w:p w14:paraId="2692C861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681DFCC4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6176C8A3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cBorders>
              <w:right w:val="single" w:sz="18" w:space="0" w:color="auto"/>
            </w:tcBorders>
            <w:textDirection w:val="btLr"/>
          </w:tcPr>
          <w:p w14:paraId="24FC0276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C265E" w:rsidRPr="00280636" w14:paraId="744600E1" w14:textId="77777777" w:rsidTr="00C849EB">
        <w:trPr>
          <w:cantSplit/>
          <w:trHeight w:val="535"/>
        </w:trPr>
        <w:tc>
          <w:tcPr>
            <w:tcW w:w="2977" w:type="dxa"/>
            <w:tcBorders>
              <w:top w:val="nil"/>
              <w:left w:val="nil"/>
              <w:right w:val="single" w:sz="18" w:space="0" w:color="auto"/>
            </w:tcBorders>
            <w:vAlign w:val="center"/>
          </w:tcPr>
          <w:p w14:paraId="11CFB68D" w14:textId="42C4833E" w:rsidR="004C265E" w:rsidRPr="00280636" w:rsidRDefault="004C265E" w:rsidP="004C265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72" w:type="dxa"/>
            <w:vMerge/>
            <w:tcBorders>
              <w:left w:val="single" w:sz="18" w:space="0" w:color="auto"/>
            </w:tcBorders>
            <w:textDirection w:val="btLr"/>
          </w:tcPr>
          <w:p w14:paraId="689AFB63" w14:textId="77777777" w:rsidR="004C265E" w:rsidRPr="00280636" w:rsidRDefault="004C265E" w:rsidP="00230867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3" w:type="dxa"/>
            <w:vMerge/>
            <w:textDirection w:val="btLr"/>
          </w:tcPr>
          <w:p w14:paraId="1CAAFFB3" w14:textId="77777777" w:rsidR="004C265E" w:rsidRPr="00280636" w:rsidRDefault="004C265E" w:rsidP="00BE660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3" w:type="dxa"/>
            <w:vMerge/>
            <w:tcBorders>
              <w:right w:val="single" w:sz="18" w:space="0" w:color="auto"/>
            </w:tcBorders>
            <w:textDirection w:val="btLr"/>
          </w:tcPr>
          <w:p w14:paraId="67203DBB" w14:textId="77777777" w:rsidR="004C265E" w:rsidRPr="00280636" w:rsidRDefault="004C265E" w:rsidP="00BE660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7" w:type="dxa"/>
            <w:vMerge/>
            <w:tcBorders>
              <w:left w:val="single" w:sz="18" w:space="0" w:color="auto"/>
            </w:tcBorders>
            <w:textDirection w:val="btLr"/>
          </w:tcPr>
          <w:p w14:paraId="5AED289E" w14:textId="77777777" w:rsidR="004C265E" w:rsidRPr="00280636" w:rsidRDefault="004C265E" w:rsidP="00BE660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573C0EA3" w14:textId="77777777" w:rsidR="004C265E" w:rsidRPr="00280636" w:rsidRDefault="004C265E" w:rsidP="00BE660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360A69DE" w14:textId="77777777" w:rsidR="004C265E" w:rsidRPr="00280636" w:rsidRDefault="004C265E" w:rsidP="009B725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extDirection w:val="btLr"/>
          </w:tcPr>
          <w:p w14:paraId="488C3DA5" w14:textId="77777777" w:rsidR="004C265E" w:rsidRPr="00280636" w:rsidRDefault="004C265E" w:rsidP="009B725F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4725AE2B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cBorders>
              <w:right w:val="single" w:sz="18" w:space="0" w:color="auto"/>
            </w:tcBorders>
            <w:textDirection w:val="btLr"/>
          </w:tcPr>
          <w:p w14:paraId="0B978F8D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cBorders>
              <w:left w:val="single" w:sz="18" w:space="0" w:color="auto"/>
            </w:tcBorders>
            <w:textDirection w:val="btLr"/>
          </w:tcPr>
          <w:p w14:paraId="506AC53A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2B1D13F8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1593D907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extDirection w:val="btLr"/>
          </w:tcPr>
          <w:p w14:paraId="63F9A367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4" w:type="dxa"/>
            <w:vMerge/>
            <w:tcBorders>
              <w:right w:val="single" w:sz="18" w:space="0" w:color="auto"/>
            </w:tcBorders>
            <w:textDirection w:val="btLr"/>
          </w:tcPr>
          <w:p w14:paraId="7AFE99A8" w14:textId="77777777" w:rsidR="004C265E" w:rsidRPr="00280636" w:rsidRDefault="004C265E" w:rsidP="007F5CB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vMerge/>
            <w:tcBorders>
              <w:left w:val="single" w:sz="18" w:space="0" w:color="auto"/>
            </w:tcBorders>
            <w:textDirection w:val="btLr"/>
          </w:tcPr>
          <w:p w14:paraId="1459A9CF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extDirection w:val="btLr"/>
          </w:tcPr>
          <w:p w14:paraId="4ED433B4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3DD06180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7E392E8F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extDirection w:val="btLr"/>
          </w:tcPr>
          <w:p w14:paraId="72BC1397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34487A6C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" w:type="dxa"/>
            <w:vMerge/>
            <w:textDirection w:val="btLr"/>
          </w:tcPr>
          <w:p w14:paraId="5B8D50BB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" w:type="dxa"/>
            <w:vMerge/>
            <w:tcBorders>
              <w:right w:val="single" w:sz="18" w:space="0" w:color="auto"/>
            </w:tcBorders>
            <w:textDirection w:val="btLr"/>
          </w:tcPr>
          <w:p w14:paraId="575F0B6C" w14:textId="77777777" w:rsidR="004C265E" w:rsidRPr="00280636" w:rsidRDefault="004C265E" w:rsidP="0091535E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860DA" w:rsidRPr="00280636" w14:paraId="2FDB66FC" w14:textId="305C0666" w:rsidTr="00C849EB">
        <w:tc>
          <w:tcPr>
            <w:tcW w:w="2977" w:type="dxa"/>
            <w:tcBorders>
              <w:bottom w:val="nil"/>
              <w:right w:val="single" w:sz="18" w:space="0" w:color="auto"/>
            </w:tcBorders>
          </w:tcPr>
          <w:p w14:paraId="0961F682" w14:textId="1498F41C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u-Rish Blakeney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BYnUtUmlzaCBCbGFrZW5leTwvQXV0aG9yPjxZZWFyPjIw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BYnUtUmlzaCBCbGFrZW5leTwvQXV0aG9yPjxZZWFyPjIw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1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E3A7F72" w14:textId="20537E28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537DDF3" w14:textId="3E1B996D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2DF554D2" w14:textId="1EB1A6AA" w:rsidR="007860DA" w:rsidRPr="00280636" w:rsidRDefault="007860DA" w:rsidP="007860D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7" w:type="dxa"/>
            <w:tcBorders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B4AB38D" w14:textId="58F52952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BD7273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808B16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08B0526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051744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4E94940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8CF8875" w14:textId="503F09D4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B6F329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B206E87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FE56EE0" w14:textId="342CF0D8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tcBorders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111C211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" w:type="dxa"/>
            <w:tcBorders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0ADB2F5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BDF450B" w14:textId="7C580465" w:rsidR="007860DA" w:rsidRPr="00280636" w:rsidRDefault="00EE6CC4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ABF2F1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988D10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0C38A63" w14:textId="7973E635" w:rsidR="007860DA" w:rsidRPr="00280636" w:rsidRDefault="00B037D9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5F0590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20E72C4" w14:textId="22CA966D" w:rsidR="007860DA" w:rsidRPr="00280636" w:rsidRDefault="00B037D9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52D7478B" w14:textId="54127D52" w:rsidR="007860DA" w:rsidRPr="00280636" w:rsidRDefault="00B037D9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</w:tr>
      <w:tr w:rsidR="007860DA" w:rsidRPr="00280636" w14:paraId="73D88025" w14:textId="7F84C803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0F0AB115" w14:textId="11DA3AE4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cchi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/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Bacchi&lt;/Author&gt;&lt;Year&gt;2022&lt;/Year&gt;&lt;RecNum&gt;227&lt;/RecNum&gt;&lt;DisplayText&gt;&lt;style face="superscript"&gt;2&lt;/style&gt;&lt;/DisplayText&gt;&lt;record&gt;&lt;rec-number&gt;227&lt;/rec-number&gt;&lt;foreign-keys&gt;&lt;key app="EN" db-id="azdpxa2do5rsruea22rx2ewopwvpfaafrdrv" timestamp="1739145603"&gt;227&lt;/key&gt;&lt;/foreign-keys&gt;&lt;ref-type name="Journal Article"&gt;17&lt;/ref-type&gt;&lt;contributors&gt;&lt;authors&gt;&lt;author&gt;Bacchi, S.&lt;/author&gt;&lt;author&gt;Gluck, S.&lt;/author&gt;&lt;author&gt;Koblar, S.&lt;/author&gt;&lt;author&gt;Jannes, J.&lt;/author&gt;&lt;author&gt;Kleinig, T.&lt;/author&gt;&lt;/authors&gt;&lt;/contributors&gt;&lt;auth-address&gt;Royal Adelaide Hospital, Adelaide, South Australia, Australia.&amp;#xD;University of Adelaide, Adelaide, South Australia, Australia.&lt;/auth-address&gt;&lt;titles&gt;&lt;title&gt;Automated information extraction from free-text medical documents for stroke key performance indicators: a pilot study&lt;/title&gt;&lt;secondary-title&gt;Intern Med J&lt;/secondary-title&gt;&lt;/titles&gt;&lt;periodical&gt;&lt;full-title&gt;Intern Med J&lt;/full-title&gt;&lt;/periodical&gt;&lt;pages&gt;315-317&lt;/pages&gt;&lt;volume&gt;52&lt;/volume&gt;&lt;number&gt;2&lt;/number&gt;&lt;keywords&gt;&lt;keyword&gt;Electronic Health Records&lt;/keyword&gt;&lt;keyword&gt;Humans&lt;/keyword&gt;&lt;keyword&gt;Information Storage and Retrieval&lt;/keyword&gt;&lt;keyword&gt;*Machine Learning&lt;/keyword&gt;&lt;keyword&gt;Natural Language Processing&lt;/keyword&gt;&lt;keyword&gt;Pilot Projects&lt;/keyword&gt;&lt;keyword&gt;*Stroke/therapy&lt;/keyword&gt;&lt;keyword&gt;key performance indicator&lt;/keyword&gt;&lt;keyword&gt;machine learning&lt;/keyword&gt;&lt;keyword&gt;random forest&lt;/keyword&gt;&lt;/keywords&gt;&lt;dates&gt;&lt;year&gt;2022&lt;/year&gt;&lt;pub-dates&gt;&lt;date&gt;Feb&lt;/date&gt;&lt;/pub-dates&gt;&lt;/dates&gt;&lt;isbn&gt;1444-0903&lt;/isbn&gt;&lt;accession-num&gt;35187820&lt;/accession-num&gt;&lt;urls&gt;&lt;/urls&gt;&lt;electronic-resource-num&gt;10.1111/imj.15678&lt;/electronic-resource-num&gt;&lt;remote-database-provider&gt;NLM&lt;/remote-database-provider&gt;&lt;language&gt;eng&lt;/language&gt;&lt;/record&gt;&lt;/Cite&gt;&lt;/EndNote&gt;</w:instrTex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2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8383CC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081A44C" w14:textId="5404F4D7" w:rsidR="007860DA" w:rsidRPr="00280636" w:rsidRDefault="00D32F83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6D1A774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888BBF1" w14:textId="37C3C99E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09EFF9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EBF308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7B640A7" w14:textId="1D68D818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5DB1FA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5B3BF8E5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0AAB36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9DB7AE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E0E1AD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25B4E52" w14:textId="663D05A3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3BB2B3F5" w14:textId="5A36CE89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9790C3B" w14:textId="279770EB" w:rsidR="007860DA" w:rsidRPr="00280636" w:rsidRDefault="002E6AFD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B1021E7" w14:textId="4DFCB66A" w:rsidR="007860DA" w:rsidRPr="00280636" w:rsidRDefault="00EE6CC4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EBB0A15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8451745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8E3487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46C0086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4E95CD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6AC3BC97" w14:textId="0F55AD63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15492635" w14:textId="4DC1F4BC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53B8FBE8" w14:textId="471BB43A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dagh</w:t>
            </w:r>
            <w:proofErr w:type="spellEnd"/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/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Bodagh&lt;/Author&gt;&lt;Year&gt;2018&lt;/Year&gt;&lt;RecNum&gt;219&lt;/RecNum&gt;&lt;DisplayText&gt;&lt;style face="superscript"&gt;3&lt;/style&gt;&lt;/DisplayText&gt;&lt;record&gt;&lt;rec-number&gt;219&lt;/rec-number&gt;&lt;foreign-keys&gt;&lt;key app="EN" db-id="azdpxa2do5rsruea22rx2ewopwvpfaafrdrv" timestamp="1739027990"&gt;219&lt;/key&gt;&lt;/foreign-keys&gt;&lt;ref-type name="Journal Article"&gt;17&lt;/ref-type&gt;&lt;contributors&gt;&lt;authors&gt;&lt;author&gt;Bodagh, Neil&lt;/author&gt;&lt;author&gt;Archbold, R. Andrew&lt;/author&gt;&lt;author&gt;Weerackody, Roshan&lt;/author&gt;&lt;author&gt;Hawking, Meredith K. D.&lt;/author&gt;&lt;author&gt;Barnes, Michael R.&lt;/author&gt;&lt;author&gt;Lee, Aaron M.&lt;/author&gt;&lt;author&gt;Janjuha, Surjeet&lt;/author&gt;&lt;author&gt;Gutteridge, Charles&lt;/author&gt;&lt;author&gt;Robson, John&lt;/author&gt;&lt;author&gt;Timmis, Adam&lt;/author&gt;&lt;/authors&gt;&lt;/contributors&gt;&lt;titles&gt;&lt;title&gt;Feasibility of real-time capture of routine clinical data in the electronic health record: a hospital-based, observational service-evaluation study&lt;/title&gt;&lt;secondary-title&gt;BMJ Open&lt;/secondary-title&gt;&lt;/titles&gt;&lt;periodical&gt;&lt;full-title&gt;BMJ Open&lt;/full-title&gt;&lt;/periodical&gt;&lt;pages&gt;e019790&lt;/pages&gt;&lt;volume&gt;8&lt;/volume&gt;&lt;number&gt;3&lt;/number&gt;&lt;dates&gt;&lt;year&gt;2018&lt;/year&gt;&lt;/dates&gt;&lt;urls&gt;&lt;related-urls&gt;&lt;url&gt;http://bmjopen.bmj.com/content/8/3/e019790.abstract&lt;/url&gt;&lt;/related-urls&gt;&lt;/urls&gt;&lt;electronic-resource-num&gt;10.1136/bmjopen-2017-019790&lt;/electronic-resource-num&gt;&lt;/record&gt;&lt;/Cite&gt;&lt;/EndNote&gt;</w:instrTex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3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AA4E5D8" w14:textId="44B60F20" w:rsidR="007860DA" w:rsidRPr="00280636" w:rsidRDefault="00D32F83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312854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4EB4E06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88EFD23" w14:textId="039E31FE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091D81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61CDDC7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C74DDD5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A6EF33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6C05587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7E9B696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7768A87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F4713D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D767A94" w14:textId="66F0970B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2E4F75D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881B20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B95251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E83991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A1BF5CE" w14:textId="4F3CE5C3" w:rsidR="007860DA" w:rsidRPr="00280636" w:rsidRDefault="00C23EF0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4C40D8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3A962C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76E3EC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59F10F2A" w14:textId="679AC46C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2D36AA33" w14:textId="5C5D9A76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324B79B3" w14:textId="46EE6752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en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/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Chen&lt;/Author&gt;&lt;Year&gt;2018&lt;/Year&gt;&lt;RecNum&gt;218&lt;/RecNum&gt;&lt;DisplayText&gt;&lt;style face="superscript"&gt;4&lt;/style&gt;&lt;/DisplayText&gt;&lt;record&gt;&lt;rec-number&gt;218&lt;/rec-number&gt;&lt;foreign-keys&gt;&lt;key app="EN" db-id="azdpxa2do5rsruea22rx2ewopwvpfaafrdrv" timestamp="1739027617"&gt;218&lt;/key&gt;&lt;/foreign-keys&gt;&lt;ref-type name="Journal Article"&gt;17&lt;/ref-type&gt;&lt;contributors&gt;&lt;authors&gt;&lt;author&gt;Chen, A. M.&lt;/author&gt;&lt;author&gt;Kupelian, P. A.&lt;/author&gt;&lt;author&gt;Wang, P. C.&lt;/author&gt;&lt;author&gt;Steinberg, M. L.&lt;/author&gt;&lt;/authors&gt;&lt;/contributors&gt;&lt;auth-address&gt;All authors: University of California, Los Angeles-David Geffen School of Medicine, Los Angeles, CA.&lt;/auth-address&gt;&lt;titles&gt;&lt;title&gt;Development of a Radiation Oncology-Specific Prospective Data Registry for Research and Quality Improvement: A Clinical Workflow-Based Solution&lt;/title&gt;&lt;secondary-title&gt;JCO Clin Cancer Inform&lt;/secondary-title&gt;&lt;/titles&gt;&lt;periodical&gt;&lt;full-title&gt;JCO Clin Cancer Inform&lt;/full-title&gt;&lt;/periodical&gt;&lt;pages&gt;1-9&lt;/pages&gt;&lt;volume&gt;2&lt;/volume&gt;&lt;keywords&gt;&lt;keyword&gt;*Biomedical Research&lt;/keyword&gt;&lt;keyword&gt;Data Collection&lt;/keyword&gt;&lt;keyword&gt;Humans&lt;/keyword&gt;&lt;keyword&gt;Neoplasms/*radiotherapy&lt;/keyword&gt;&lt;keyword&gt;Prospective Studies&lt;/keyword&gt;&lt;keyword&gt;*Quality Assurance, Health Care&lt;/keyword&gt;&lt;keyword&gt;*Quality Improvement&lt;/keyword&gt;&lt;keyword&gt;Radiation Oncology/*standards&lt;/keyword&gt;&lt;keyword&gt;Registries/*statistics &amp;amp; numerical data&lt;/keyword&gt;&lt;keyword&gt;Treatment Outcome&lt;/keyword&gt;&lt;keyword&gt;*Workflow&lt;/keyword&gt;&lt;/keywords&gt;&lt;dates&gt;&lt;year&gt;2018&lt;/year&gt;&lt;pub-dates&gt;&lt;date&gt;Dec&lt;/date&gt;&lt;/pub-dates&gt;&lt;/dates&gt;&lt;isbn&gt;2473-4276&lt;/isbn&gt;&lt;accession-num&gt;30652556&lt;/accession-num&gt;&lt;urls&gt;&lt;/urls&gt;&lt;electronic-resource-num&gt;10.1200/cci.17.00036&lt;/electronic-resource-num&gt;&lt;remote-database-provider&gt;NLM&lt;/remote-database-provider&gt;&lt;language&gt;eng&lt;/language&gt;&lt;/record&gt;&lt;/Cite&gt;&lt;/EndNote&gt;</w:instrTex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4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4889595" w14:textId="43D9BCB8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6DF2887" w14:textId="1329BBAF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7FA1C82D" w14:textId="4311DE13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A22B41C" w14:textId="0C10E805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06473A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8B6CE6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819FAD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7BA1D98" w14:textId="36DF5C8F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7B344FB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A8E05E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889268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382B4C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A0E2F3B" w14:textId="54D03B60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5BDF8FE8" w14:textId="31EEB271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7DBAC45" w14:textId="61F78936" w:rsidR="007860DA" w:rsidRPr="00280636" w:rsidRDefault="00D219A8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33BE5F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B59CDE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1FFA3A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052A2CD" w14:textId="2BC9D818" w:rsidR="007860DA" w:rsidRPr="00280636" w:rsidRDefault="00B037D9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1E7519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6FA0B4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10E33CDC" w14:textId="1B6BF09A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2E2B3F69" w14:textId="0448DBCD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252C301C" w14:textId="6782DCD1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eng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/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Cheng&lt;/Author&gt;&lt;Year&gt;2021&lt;/Year&gt;&lt;RecNum&gt;228&lt;/RecNum&gt;&lt;DisplayText&gt;&lt;style face="superscript"&gt;5&lt;/style&gt;&lt;/DisplayText&gt;&lt;record&gt;&lt;rec-number&gt;228&lt;/rec-number&gt;&lt;foreign-keys&gt;&lt;key app="EN" db-id="azdpxa2do5rsruea22rx2ewopwvpfaafrdrv" timestamp="1739145914"&gt;228&lt;/key&gt;&lt;/foreign-keys&gt;&lt;ref-type name="Journal Article"&gt;17&lt;/ref-type&gt;&lt;contributors&gt;&lt;authors&gt;&lt;author&gt;Cheng, A. C.&lt;/author&gt;&lt;author&gt;Duda, S. N.&lt;/author&gt;&lt;author&gt;Taylor, R.&lt;/author&gt;&lt;author&gt;Delacqua, F.&lt;/author&gt;&lt;author&gt;Lewis, A. A.&lt;/author&gt;&lt;author&gt;Bosler, T.&lt;/author&gt;&lt;author&gt;Johnson, K. B.&lt;/author&gt;&lt;author&gt;Harris, P. A.&lt;/author&gt;&lt;/authors&gt;&lt;/contributors&gt;&lt;titles&gt;&lt;title&gt;REDCap on FHIR: Clinical Data Interoperability Services&lt;/title&gt;&lt;secondary-title&gt;Journal of Biomedical Informatics&lt;/secondary-title&gt;&lt;/titles&gt;&lt;periodical&gt;&lt;full-title&gt;Journal of Biomedical Informatics&lt;/full-title&gt;&lt;/periodical&gt;&lt;pages&gt;103871&lt;/pages&gt;&lt;volume&gt;121&lt;/volume&gt;&lt;keywords&gt;&lt;keyword&gt;Electronic health record&lt;/keyword&gt;&lt;keyword&gt;Electronic data capture&lt;/keyword&gt;&lt;keyword&gt;Clinical research&lt;/keyword&gt;&lt;keyword&gt;Fast Healthcare Interoperability Resources&lt;/keyword&gt;&lt;/keywords&gt;&lt;dates&gt;&lt;year&gt;2021&lt;/year&gt;&lt;pub-dates&gt;&lt;date&gt;2021/09/01/&lt;/date&gt;&lt;/pub-dates&gt;&lt;/dates&gt;&lt;isbn&gt;1532-0464&lt;/isbn&gt;&lt;urls&gt;&lt;related-urls&gt;&lt;url&gt;https://www.sciencedirect.com/science/article/pii/S1532046421002008&lt;/url&gt;&lt;/related-urls&gt;&lt;/urls&gt;&lt;electronic-resource-num&gt;https://doi.org/10.1016/j.jbi.2021.103871&lt;/electronic-resource-num&gt;&lt;/record&gt;&lt;/Cite&gt;&lt;/EndNote&gt;</w:instrTex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5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B3E63E3" w14:textId="1B3AFAF9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38ABA6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3E5B1EF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C1DF16F" w14:textId="7C8967AC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3C41E5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5CDDD56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5B0CFE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B24E2CE" w14:textId="2D406062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2548930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F93860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69B858B" w14:textId="19BE6672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004875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11DC56A" w14:textId="585E2D81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6C7EE8D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359F93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704F991" w14:textId="0CBA0283" w:rsidR="007860DA" w:rsidRPr="00280636" w:rsidRDefault="00EE6CC4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DDC53A7" w14:textId="15D2AFA2" w:rsidR="007860DA" w:rsidRPr="00280636" w:rsidRDefault="00F716BA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E6778A0" w14:textId="1B7E95C8" w:rsidR="007860DA" w:rsidRPr="00280636" w:rsidRDefault="00C23EF0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1A9BDE7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5BF12C9" w14:textId="496B15D6" w:rsidR="007860DA" w:rsidRPr="00280636" w:rsidRDefault="00B037D9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83A29B2" w14:textId="13FB64D2" w:rsidR="007860DA" w:rsidRPr="00280636" w:rsidRDefault="00B037D9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0C668EBF" w14:textId="118F79A3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7AA72479" w14:textId="75B98518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4C2C790F" w14:textId="1AA9ABB8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lhatu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EYWxoYXR1PC9BdXRob3I+PFllYXI+MjAyMzwvWWVhcj48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EYWxoYXR1PC9BdXRob3I+PFllYXI+MjAyMzwvWWVhcj48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6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12D0D16" w14:textId="40BADEED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85C00A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70ACF74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C90C8BA" w14:textId="48BF5F04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9714FCC" w14:textId="386CEAE5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B0F4936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4785915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7FE6AD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31263296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E97EFA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6B2072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D7EEBB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656CA98" w14:textId="38C876B6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2FE96194" w14:textId="457C37F8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F1C6CF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A0F508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34C4B05" w14:textId="635C56F3" w:rsidR="007860DA" w:rsidRPr="00280636" w:rsidRDefault="00F716BA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985F6B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DB1ACA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FB1B80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4F2B2A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01CC2B8C" w14:textId="7A5E7670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23F1DF17" w14:textId="77777777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7FC2E196" w14:textId="3A9A07B5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ng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Eb25nPC9BdXRob3I+PFllYXI+MjAxODwvWWVhcj48UmVj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=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Eb25nPC9BdXRob3I+PFllYXI+MjAxODwvWWVhcj48UmVj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=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7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2553A3D" w14:textId="5C06F3FA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AA8350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3206A1D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37C52B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37EB9A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FA5472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2A8B82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DADA78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2A00CD73" w14:textId="497C0AB2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BD6725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CEE65D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0C53C3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9A4382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2C0C6F57" w14:textId="36B33431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41837A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01B830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A7E14A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1EA5F1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74E15A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9A2432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0F5DBB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72FB0B6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29182427" w14:textId="77777777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1C9F9905" w14:textId="5B67F2F1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Garies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/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Garies&lt;/Author&gt;&lt;Year&gt;2019&lt;/Year&gt;&lt;RecNum&gt;231&lt;/RecNum&gt;&lt;DisplayText&gt;&lt;style face="superscript"&gt;8&lt;/style&gt;&lt;/DisplayText&gt;&lt;record&gt;&lt;rec-number&gt;231&lt;/rec-number&gt;&lt;foreign-keys&gt;&lt;key app="EN" db-id="azdpxa2do5rsruea22rx2ewopwvpfaafrdrv" timestamp="1739146189"&gt;231&lt;/key&gt;&lt;/foreign-keys&gt;&lt;ref-type name="Journal Article"&gt;17&lt;/ref-type&gt;&lt;contributors&gt;&lt;authors&gt;&lt;author&gt;Garies, S.&lt;/author&gt;&lt;author&gt;Cummings, M.&lt;/author&gt;&lt;author&gt;Forst, B.&lt;/author&gt;&lt;author&gt;McBrien, K.&lt;/author&gt;&lt;author&gt;Soos, B.&lt;/author&gt;&lt;author&gt;Taylor, M.&lt;/author&gt;&lt;author&gt;Drummond, N.&lt;/author&gt;&lt;author&gt;Manca, D.&lt;/author&gt;&lt;author&gt;Duerksen, K.&lt;/author&gt;&lt;author&gt;Quan, H.&lt;/author&gt;&lt;author&gt;Williamson, T.&lt;/author&gt;&lt;/authors&gt;&lt;/contributors&gt;&lt;auth-address&gt;Department of Family Medicine, University of Calgary, G012 Health Sciences Centre, 3330 Hospital Drive NW, Calgary Alberta, Canada, T2N 4N1.&amp;#xD;Department of Community Health Sciences, University of Calgary, 3280 Hospital Drive NW, Calgary, Alberta, Canada, T2N 4Z6.&amp;#xD;Department of Family Medicine, University of Alberta, 6-10 University Terrace, Edmonton, Alberta, Canada, T6G 2T4.&lt;/auth-address&gt;&lt;titles&gt;&lt;title&gt;Achieving quality primary care data: a description of the Canadian Primary Care Sentinel Surveillance Network data capture, extraction, and processing in Alberta&lt;/title&gt;&lt;secondary-title&gt;Int J Popul Data Sci&lt;/secondary-title&gt;&lt;/titles&gt;&lt;periodical&gt;&lt;full-title&gt;Int J Popul Data Sci&lt;/full-title&gt;&lt;/periodical&gt;&lt;pages&gt;1132&lt;/pages&gt;&lt;volume&gt;4&lt;/volume&gt;&lt;number&gt;2&lt;/number&gt;&lt;edition&gt;20190729&lt;/edition&gt;&lt;dates&gt;&lt;year&gt;2019&lt;/year&gt;&lt;pub-dates&gt;&lt;date&gt;Jul 29&lt;/date&gt;&lt;/pub-dates&gt;&lt;/dates&gt;&lt;isbn&gt;2399-4908&lt;/isbn&gt;&lt;accession-num&gt;34095540&lt;/accession-num&gt;&lt;urls&gt;&lt;/urls&gt;&lt;custom1&gt;Conflicts of Interest Statement: The authors declare they have no conflicts of interest.&lt;/custom1&gt;&lt;custom2&gt;PMC8142949&lt;/custom2&gt;&lt;electronic-resource-num&gt;10.23889/ijpds.v4i2.1132&lt;/electronic-resource-num&gt;&lt;remote-database-provider&gt;NLM&lt;/remote-database-provider&gt;&lt;language&gt;eng&lt;/language&gt;&lt;/record&gt;&lt;/Cite&gt;&lt;/EndNote&gt;</w:instrTex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8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1BE2417" w14:textId="1F814CE8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67B66F0" w14:textId="3E701721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2728E433" w14:textId="6D342554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6C7384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3C75ED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28DACB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02840D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34D9B0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53414A96" w14:textId="13E61A5D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AD73DA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E65F6E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8BCF83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48A639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7C1A7D80" w14:textId="7D8E1E19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F4D90D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DB93208" w14:textId="48D41F1A" w:rsidR="007860DA" w:rsidRPr="00280636" w:rsidRDefault="00EE6CC4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4C15F22" w14:textId="2565A690" w:rsidR="007860DA" w:rsidRPr="00280636" w:rsidRDefault="00F716BA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96B695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8B57EE8" w14:textId="6C486AE9" w:rsidR="007860DA" w:rsidRPr="00280636" w:rsidRDefault="00B037D9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5D262A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31E4D86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0C90C667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538ED2ED" w14:textId="77777777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382E4A3B" w14:textId="0562B3F3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el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/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Goel&lt;/Author&gt;&lt;Year&gt;2021&lt;/Year&gt;&lt;RecNum&gt;232&lt;/RecNum&gt;&lt;DisplayText&gt;&lt;style face="superscript"&gt;9&lt;/style&gt;&lt;/DisplayText&gt;&lt;record&gt;&lt;rec-number&gt;232&lt;/rec-number&gt;&lt;foreign-keys&gt;&lt;key app="EN" db-id="azdpxa2do5rsruea22rx2ewopwvpfaafrdrv" timestamp="1739146261"&gt;232&lt;/key&gt;&lt;/foreign-keys&gt;&lt;ref-type name="Journal Article"&gt;17&lt;/ref-type&gt;&lt;contributors&gt;&lt;authors&gt;&lt;author&gt;Goel, A. K.&lt;/author&gt;&lt;author&gt;Campbell, W. S.&lt;/author&gt;&lt;author&gt;Moldwin, R.&lt;/author&gt;&lt;/authors&gt;&lt;/contributors&gt;&lt;auth-address&gt;Cancer Protocols and Data Standards, College of American Pathologists, Northfield, IL.&amp;#xD;Department of Pathology/Microbiology, University of Nebraska Medical Center, Omaha, NE.&lt;/auth-address&gt;&lt;titles&gt;&lt;title&gt;Structured Data Capture for Oncology&lt;/title&gt;&lt;secondary-title&gt;JCO Clin Cancer Inform&lt;/secondary-title&gt;&lt;/titles&gt;&lt;periodical&gt;&lt;full-title&gt;JCO Clin Cancer Inform&lt;/full-title&gt;&lt;/periodical&gt;&lt;pages&gt;194-201&lt;/pages&gt;&lt;volume&gt;5&lt;/volume&gt;&lt;keywords&gt;&lt;keyword&gt;Delivery of Health Care&lt;/keyword&gt;&lt;keyword&gt;Humans&lt;/keyword&gt;&lt;keyword&gt;Medical Oncology&lt;/keyword&gt;&lt;keyword&gt;*Semantics&lt;/keyword&gt;&lt;keyword&gt;*Systematized Nomenclature of Medicine&lt;/keyword&gt;&lt;/keywords&gt;&lt;dates&gt;&lt;year&gt;2021&lt;/year&gt;&lt;pub-dates&gt;&lt;date&gt;Feb&lt;/date&gt;&lt;/pub-dates&gt;&lt;/dates&gt;&lt;isbn&gt;2473-4276&lt;/isbn&gt;&lt;accession-num&gt;33591796&lt;/accession-num&gt;&lt;urls&gt;&lt;/urls&gt;&lt;custom2&gt;PMC8140793&lt;/custom2&gt;&lt;electronic-resource-num&gt;10.1200/cci.20.00103&lt;/electronic-resource-num&gt;&lt;remote-database-provider&gt;NLM&lt;/remote-database-provider&gt;&lt;language&gt;eng&lt;/language&gt;&lt;/record&gt;&lt;/Cite&gt;&lt;/EndNote&gt;</w:instrTex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9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2E283D6" w14:textId="654D59AF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6E890B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4305A75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AF2423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AE266D5" w14:textId="317CE610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A8FDE15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C47AA4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45BB5F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5D61891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1D543E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D9B8548" w14:textId="1F92BD52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254FF1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1CBD1C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533B9BC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0D3318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11ED50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6DFBCC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05AA19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FF71D7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6331E4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21C4EE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430C8D2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4075C14F" w14:textId="77777777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03D12CC6" w14:textId="6BA66425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nzález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/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González&lt;/Author&gt;&lt;Year&gt;2020&lt;/Year&gt;&lt;RecNum&gt;233&lt;/RecNum&gt;&lt;DisplayText&gt;&lt;style face="superscript"&gt;10&lt;/style&gt;&lt;/DisplayText&gt;&lt;record&gt;&lt;rec-number&gt;233&lt;/rec-number&gt;&lt;foreign-keys&gt;&lt;key app="EN" db-id="azdpxa2do5rsruea22rx2ewopwvpfaafrdrv" timestamp="1739146355"&gt;233&lt;/key&gt;&lt;/foreign-keys&gt;&lt;ref-type name="Journal Article"&gt;17&lt;/ref-type&gt;&lt;contributors&gt;&lt;authors&gt;&lt;author&gt;González, L.&lt;/author&gt;&lt;author&gt;Pérez-Rey, D.&lt;/author&gt;&lt;author&gt;Alonso, E.&lt;/author&gt;&lt;author&gt;Hernández, G.&lt;/author&gt;&lt;author&gt;Serrano, P.&lt;/author&gt;&lt;author&gt;Pedrera, M.&lt;/author&gt;&lt;author&gt;Gómez, A.&lt;/author&gt;&lt;author&gt;De Schepper, K.&lt;/author&gt;&lt;author&gt;Crepain, T.&lt;/author&gt;&lt;author&gt;Claerhout, B.&lt;/author&gt;&lt;/authors&gt;&lt;/contributors&gt;&lt;auth-address&gt;Biomedical Informatics Group, Artificial Intelligence Department, E.T.S.I. Informáticos, Universidad Politécnica de Madrid, Spain.&amp;#xD;Hospital Universitario 12 de Octubre, Madrid, Spain.&amp;#xD;Custodix N.V., Sint-Martens-Latem, Belgium.&lt;/auth-address&gt;&lt;titles&gt;&lt;title&gt;Building an i2b2-Based Population Repository for Clinical Research&lt;/title&gt;&lt;secondary-title&gt;Stud Health Technol Inform&lt;/secondary-title&gt;&lt;/titles&gt;&lt;periodical&gt;&lt;full-title&gt;Stud Health Technol Inform&lt;/full-title&gt;&lt;/periodical&gt;&lt;pages&gt;78-82&lt;/pages&gt;&lt;volume&gt;270&lt;/volume&gt;&lt;keywords&gt;&lt;keyword&gt;*Semantics&lt;/keyword&gt;&lt;keyword&gt;Spain&lt;/keyword&gt;&lt;keyword&gt;*Systematized Nomenclature of Medicine&lt;/keyword&gt;&lt;keyword&gt;Atc&lt;/keyword&gt;&lt;keyword&gt;Clinical data integration&lt;/keyword&gt;&lt;keyword&gt;Clinical research&lt;/keyword&gt;&lt;keyword&gt;I2b2&lt;/keyword&gt;&lt;keyword&gt;Icd&lt;/keyword&gt;&lt;keyword&gt;Loinc&lt;/keyword&gt;&lt;keyword&gt;Snomed-ct&lt;/keyword&gt;&lt;keyword&gt;Secondary use of EHR&lt;/keyword&gt;&lt;keyword&gt;Semantic interoperability&lt;/keyword&gt;&lt;/keywords&gt;&lt;dates&gt;&lt;year&gt;2020&lt;/year&gt;&lt;pub-dates&gt;&lt;date&gt;Jun 16&lt;/date&gt;&lt;/pub-dates&gt;&lt;/dates&gt;&lt;isbn&gt;0926-9630&lt;/isbn&gt;&lt;accession-num&gt;32570350&lt;/accession-num&gt;&lt;urls&gt;&lt;/urls&gt;&lt;electronic-resource-num&gt;10.3233/shti200126&lt;/electronic-resource-num&gt;&lt;remote-database-provider&gt;NLM&lt;/remote-database-provider&gt;&lt;language&gt;eng&lt;/language&gt;&lt;/record&gt;&lt;/Cite&gt;&lt;/EndNote&gt;</w:instrTex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10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AAF5DC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4AE725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33645608" w14:textId="63767A65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B454B1F" w14:textId="5B75AD88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C5FB26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E4C514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0D77A57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57D627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0637BA5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2F545A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67EA0B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2E76B8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3153A5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106AFD36" w14:textId="4C8F23D4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380B48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B9B0D9E" w14:textId="56FF1BCD" w:rsidR="007860DA" w:rsidRPr="00280636" w:rsidRDefault="00EE6CC4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666270F" w14:textId="6653BD06" w:rsidR="007860DA" w:rsidRPr="00280636" w:rsidRDefault="00F716BA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7F5614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BA20A8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279E0A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8AC9F85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317068E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099838E1" w14:textId="77777777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52E06244" w14:textId="55ABC59D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ider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/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Heider&lt;/Author&gt;&lt;Year&gt;2022&lt;/Year&gt;&lt;RecNum&gt;234&lt;/RecNum&gt;&lt;DisplayText&gt;&lt;style face="superscript"&gt;11&lt;/style&gt;&lt;/DisplayText&gt;&lt;record&gt;&lt;rec-number&gt;234&lt;/rec-number&gt;&lt;foreign-keys&gt;&lt;key app="EN" db-id="azdpxa2do5rsruea22rx2ewopwvpfaafrdrv" timestamp="1739146431"&gt;234&lt;/key&gt;&lt;/foreign-keys&gt;&lt;ref-type name="Journal Article"&gt;17&lt;/ref-type&gt;&lt;contributors&gt;&lt;authors&gt;&lt;author&gt;Heider, P. M.&lt;/author&gt;&lt;author&gt;Pipaliya, R. M.&lt;/author&gt;&lt;author&gt;Meystre, S. M.&lt;/author&gt;&lt;/authors&gt;&lt;/contributors&gt;&lt;auth-address&gt;Biomedical Informatics Center, Medical University of South Carolina, Charleston, SC, USA.&amp;#xD;College of Medicine, Medical University of South Carolina, Charleston, SC, USA.&lt;/auth-address&gt;&lt;titles&gt;&lt;title&gt;A Natural Language Processing Tool Offering Data Extraction for COVID-19 Related Information (DECOVRI)&lt;/title&gt;&lt;secondary-title&gt;Stud Health Technol Inform&lt;/secondary-title&gt;&lt;/titles&gt;&lt;periodical&gt;&lt;full-title&gt;Stud Health Technol Inform&lt;/full-title&gt;&lt;/periodical&gt;&lt;pages&gt;1062-1063&lt;/pages&gt;&lt;volume&gt;290&lt;/volume&gt;&lt;keywords&gt;&lt;keyword&gt;*covid-19&lt;/keyword&gt;&lt;keyword&gt;Ecosystem&lt;/keyword&gt;&lt;keyword&gt;Electronic Health Records&lt;/keyword&gt;&lt;keyword&gt;Humans&lt;/keyword&gt;&lt;keyword&gt;Information Storage and Retrieval&lt;/keyword&gt;&lt;keyword&gt;*Natural Language Processing&lt;/keyword&gt;&lt;keyword&gt;Pandemics&lt;/keyword&gt;&lt;keyword&gt;Covid-19&lt;/keyword&gt;&lt;keyword&gt;Machine Learning&lt;/keyword&gt;&lt;keyword&gt;Natural Language Processing&lt;/keyword&gt;&lt;/keywords&gt;&lt;dates&gt;&lt;year&gt;2022&lt;/year&gt;&lt;pub-dates&gt;&lt;date&gt;Jun 6&lt;/date&gt;&lt;/pub-dates&gt;&lt;/dates&gt;&lt;isbn&gt;0926-9630&lt;/isbn&gt;&lt;accession-num&gt;35673206&lt;/accession-num&gt;&lt;urls&gt;&lt;/urls&gt;&lt;electronic-resource-num&gt;10.3233/shti220268&lt;/electronic-resource-num&gt;&lt;remote-database-provider&gt;NLM&lt;/remote-database-provider&gt;&lt;language&gt;eng&lt;/language&gt;&lt;/record&gt;&lt;/Cite&gt;&lt;/EndNote&gt;</w:instrTex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11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526AFE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8382683" w14:textId="53425D24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5D2A3C6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85BA92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F74714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12A177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6D3214C" w14:textId="2A5E6BA9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CB13E1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46A8F91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B699CC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DB191C7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03284A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D1853E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3956F50C" w14:textId="0354FE9A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8038F1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B948AD8" w14:textId="4B312F26" w:rsidR="007860DA" w:rsidRPr="00280636" w:rsidRDefault="00C225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C9F4A20" w14:textId="179FAA7E" w:rsidR="007860DA" w:rsidRPr="00280636" w:rsidRDefault="00F716BA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5EB764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5266F8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E910B6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D6FFA5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7BE48A3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45B7854C" w14:textId="77777777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10BF558D" w14:textId="39C23463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annan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LYW5uYW48L0F1dGhvcj48WWVhcj4yMDE3PC9ZZWFyPjxS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LYW5uYW48L0F1dGhvcj48WWVhcj4yMDE3PC9ZZWFyPjxS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12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741B1BB" w14:textId="33FC0FDC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E4C0C8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568A7136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826055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5A8144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C1EC5AE" w14:textId="6EB80301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3926E8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3A7852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4CAC7EB7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085FFE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FB64CE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FB21969" w14:textId="24582BE3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E85879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23B0944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8349C57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55E92D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833344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F68F477" w14:textId="6E474699" w:rsidR="007860DA" w:rsidRPr="00280636" w:rsidRDefault="00C23EF0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87731F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FC4246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2B43C56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277B7155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4DE68A1D" w14:textId="77777777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3D34DDF7" w14:textId="3B76F008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apoor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LYXBvb3I8L0F1dGhvcj48WWVhcj4yMDIxPC9ZZWFyPjxS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LYXBvb3I8L0F1dGhvcj48WWVhcj4yMDIxPC9ZZWFyPjxS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13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0342153" w14:textId="67F94655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AEF49C3" w14:textId="610C1BCB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28EDAB2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0CC1E4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1B1A61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73C96B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A6EE1B0" w14:textId="65986ADF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AD51CC5" w14:textId="2348CAD3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2CBD6066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827F0A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F495C4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C666052" w14:textId="3A99C403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E89F0A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3CE2C9E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3679D05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8FFB25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4689DA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C75BDE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C042343" w14:textId="313A60B6" w:rsidR="007860DA" w:rsidRPr="00280636" w:rsidRDefault="00B037D9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5C985F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F2589F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2E2B4AE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124672B0" w14:textId="77777777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2DDCFBB8" w14:textId="69A994DD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ariuki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LYXJpdWtpPC9BdXRob3I+PFllYXI+MjAxNjwvWWVhcj48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LYXJpdWtpPC9BdXRob3I+PFllYXI+MjAxNjwvWWVhcj48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14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1B196AA" w14:textId="289330AF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4EDC2E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105B459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88A006F" w14:textId="38018C3E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13F73D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A4C174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42621F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5F2BD7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5C5ADD1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4E1707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7A3366D" w14:textId="2E6E089B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B6BE736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591E6F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4955B41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7E9EE6D" w14:textId="7057CD3B" w:rsidR="007860DA" w:rsidRPr="00280636" w:rsidRDefault="00D219A8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46CCE45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D3224E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7BD903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E52B54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601EF3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343CDB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7B37445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42772B5C" w14:textId="77777777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1C7ECA7E" w14:textId="649AEB8E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MaTwvQXV0aG9yPjxZZWFyPjIwMjQ8L1llYXI+PFJlY051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MaTwvQXV0aG9yPjxZZWFyPjIwMjQ8L1llYXI+PFJlY051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15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72B09AE" w14:textId="31BF7FAB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91F441B" w14:textId="1A9191A6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1F84AF3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04321B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A71DEB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D7A263E" w14:textId="4E4CF33B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219D37E" w14:textId="791BFEDD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3D360B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0F3315F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5DD8BF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F4EDB7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F465D8A" w14:textId="420D5BB9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97F53E5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14C24D17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D14171C" w14:textId="77D3BCDC" w:rsidR="007860DA" w:rsidRPr="00280636" w:rsidRDefault="002E6AFD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6C79060" w14:textId="37FBB287" w:rsidR="007860DA" w:rsidRPr="00280636" w:rsidRDefault="00EE6CC4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0FA687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185D8C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6D8F07A" w14:textId="6E53891F" w:rsidR="007860DA" w:rsidRPr="00280636" w:rsidRDefault="00B037D9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B8E510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DC7A28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6EB21FB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54721C6F" w14:textId="77777777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3CF6273A" w14:textId="7940ADEE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linovich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/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Milinovich&lt;/Author&gt;&lt;Year&gt;2018&lt;/Year&gt;&lt;RecNum&gt;236&lt;/RecNum&gt;&lt;DisplayText&gt;&lt;style face="superscript"&gt;16&lt;/style&gt;&lt;/DisplayText&gt;&lt;record&gt;&lt;rec-number&gt;236&lt;/rec-number&gt;&lt;foreign-keys&gt;&lt;key app="EN" db-id="azdpxa2do5rsruea22rx2ewopwvpfaafrdrv" timestamp="1739146663"&gt;236&lt;/key&gt;&lt;/foreign-keys&gt;&lt;ref-type name="Journal Article"&gt;17&lt;/ref-type&gt;&lt;contributors&gt;&lt;authors&gt;&lt;author&gt;Milinovich, A.&lt;/author&gt;&lt;author&gt;Kattan, M. W.&lt;/author&gt;&lt;/authors&gt;&lt;/contributors&gt;&lt;auth-address&gt;Department of Quantitative Health Sciences, Cleveland Clinic, Cleveland, OH, USA.&lt;/auth-address&gt;&lt;titles&gt;&lt;title&gt;Extracting and utilizing electronic health data from Epic for research&lt;/title&gt;&lt;secondary-title&gt;Ann Transl Med&lt;/secondary-title&gt;&lt;/titles&gt;&lt;periodical&gt;&lt;full-title&gt;Ann Transl Med&lt;/full-title&gt;&lt;/periodical&gt;&lt;pages&gt;42&lt;/pages&gt;&lt;volume&gt;6&lt;/volume&gt;&lt;number&gt;3&lt;/number&gt;&lt;keywords&gt;&lt;keyword&gt;Electronic health records (EHRs)&lt;/keyword&gt;&lt;keyword&gt;Epic&lt;/keyword&gt;&lt;keyword&gt;Unified Medical Language System (UMLS)&lt;/keyword&gt;&lt;/keywords&gt;&lt;dates&gt;&lt;year&gt;2018&lt;/year&gt;&lt;pub-dates&gt;&lt;date&gt;Feb&lt;/date&gt;&lt;/pub-dates&gt;&lt;/dates&gt;&lt;isbn&gt;2305-5839 (Print)&amp;#xD;2305-5839&lt;/isbn&gt;&lt;accession-num&gt;29610734&lt;/accession-num&gt;&lt;urls&gt;&lt;/urls&gt;&lt;custom1&gt;Conflicts of Interest: The authors have no conflicts of interest to declare.&lt;/custom1&gt;&lt;custom2&gt;PMC5879514&lt;/custom2&gt;&lt;electronic-resource-num&gt;10.21037/atm.2018.01.13&lt;/electronic-resource-num&gt;&lt;remote-database-provider&gt;NLM&lt;/remote-database-provider&gt;&lt;language&gt;eng&lt;/language&gt;&lt;/record&gt;&lt;/Cite&gt;&lt;/EndNote&gt;</w:instrTex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16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A4BAE91" w14:textId="5D8D4E91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474C9FD" w14:textId="110BF289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1F75DC8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79A1D4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E621EC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542DCE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1208CD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8C8CE0E" w14:textId="15849037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2A95CBC6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FB7445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4C4CC0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CD38135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9109A3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3CF9AA51" w14:textId="199D56D0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107B9F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0754E8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F538F0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3A2D98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980160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1D9689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C8EAAF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1842C45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3AF92440" w14:textId="77777777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54A2AA75" w14:textId="1340F026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yake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NaXlha2U8L0F1dGhvcj48WWVhcj4yMDIyPC9ZZWFyPjxS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NaXlha2U8L0F1dGhvcj48WWVhcj4yMDIyPC9ZZWFyPjxS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17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F7224CA" w14:textId="12642DCA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8FA54DD" w14:textId="283D64D1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1696895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81E928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7E86EC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AEDCBE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FB495C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DE25E3E" w14:textId="44183251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4046226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DA3886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5B4212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A695B57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6E207F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6857CBF8" w14:textId="6F4F3593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B38C90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C83F206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CE88EAC" w14:textId="47B3AF0A" w:rsidR="007860DA" w:rsidRPr="00280636" w:rsidRDefault="00F716BA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0B622B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65DC1B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5DD1BB1" w14:textId="2C318CE2" w:rsidR="007860DA" w:rsidRPr="00280636" w:rsidRDefault="00B037D9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E7C0E2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483882A7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7D882FD5" w14:textId="77777777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12258249" w14:textId="63FF05BF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u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Nb3U8L0F1dGhvcj48WWVhcj4yMDIyPC9ZZWFyPjxSZWNO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Nb3U8L0F1dGhvcj48WWVhcj4yMDIyPC9ZZWFyPjxSZWNO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18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403EA82" w14:textId="565175E0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5485BB6" w14:textId="0E23E4F3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23F330D5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3A51B7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01AA38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8FF6375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8973FF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D7CE27B" w14:textId="4CC734AC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6B09720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468859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8D9758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97E920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7B6375F" w14:textId="113C9676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6476FCE5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3D0BEAC" w14:textId="0066459F" w:rsidR="007860DA" w:rsidRPr="00280636" w:rsidRDefault="008964E3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A2FB26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2DB5B00" w14:textId="2CAFCB77" w:rsidR="007860DA" w:rsidRPr="00280636" w:rsidRDefault="00A84643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43F0370" w14:textId="55261D2E" w:rsidR="007860DA" w:rsidRPr="00280636" w:rsidRDefault="002A0D0D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073C3D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42DEFD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157F7C8" w14:textId="50F9A352" w:rsidR="007860DA" w:rsidRPr="00280636" w:rsidRDefault="00B037D9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06C98F3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513AC493" w14:textId="77777777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77D22814" w14:textId="394A6B79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u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Nb3U8L0F1dGhvcj48WWVhcj4yMDI0PC9ZZWFyPjxSZWNO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Nb3U8L0F1dGhvcj48WWVhcj4yMDI0PC9ZZWFyPjxSZWNO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19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4586F1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FABA24B" w14:textId="1212F833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567E13A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DC3CF0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BEAC4B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88A8E8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689D0C5" w14:textId="5C64D687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01ACA3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5ECD7A9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BE523C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099C40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6035395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8AA56C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19CF7CAA" w14:textId="2386D296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7EE48F8" w14:textId="6E8995EA" w:rsidR="007860DA" w:rsidRPr="00280636" w:rsidRDefault="008964E3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B72295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5A7A607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B99045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848D82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D99E3E7" w14:textId="03F6814A" w:rsidR="007860DA" w:rsidRPr="00280636" w:rsidRDefault="00B037D9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3C8FF8B" w14:textId="709ED369" w:rsidR="007860DA" w:rsidRPr="00280636" w:rsidRDefault="00B037D9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11003D4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61540DC7" w14:textId="77777777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03BC55AA" w14:textId="49835161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nzone</w:t>
            </w:r>
            <w:proofErr w:type="spellEnd"/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NdW56b25lPC9BdXRob3I+PFllYXI+MjAyNDwvWWVhcj48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NdW56b25lPC9BdXRob3I+PFllYXI+MjAyNDwvWWVhcj48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20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B2F0025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5257DC9" w14:textId="7CC87FA9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0A57428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0A07CA7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7DAE85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40F102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0EB0F11" w14:textId="4BE552C2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4ADDEC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5D48962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4B5BE9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B5DB84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573DE6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926ED8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15724588" w14:textId="06497A4B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BE239D0" w14:textId="279F9D67" w:rsidR="007860DA" w:rsidRPr="00280636" w:rsidRDefault="008964E3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0D0BE6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3242C3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DC1DEF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192F25B" w14:textId="15C04C7F" w:rsidR="007860DA" w:rsidRPr="00280636" w:rsidRDefault="00B037D9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D68845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DAA046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4E77B47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2DE9583F" w14:textId="77777777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65597699" w14:textId="34126D5F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kagawa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OYWthZ2F3YTwvQXV0aG9yPjxZZWFyPjIwMjA8L1llYXI+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OYWthZ2F3YTwvQXV0aG9yPjxZZWFyPjIwMjA8L1llYXI+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21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427B6A8" w14:textId="32D66D02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297142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28ED4D86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2C3E56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0452E9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919F05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326E386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5F346F2" w14:textId="37A4A934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70F5A5C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AE4AFE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23D4C8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4AE549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EF06531" w14:textId="42FC09BB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6767136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860CB0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45ADA76" w14:textId="13DA7ADE" w:rsidR="007860DA" w:rsidRPr="00280636" w:rsidRDefault="00EE6CC4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C7BBCC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206FFC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1905AE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9FD0ED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C2E1DC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603A0BF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1A123DF6" w14:textId="77777777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229BE415" w14:textId="5F819FF2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sir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OYXNpcjwvQXV0aG9yPjxZZWFyPjIwMjQ8L1llYXI+PFJl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OYXNpcjwvQXV0aG9yPjxZZWFyPjIwMjQ8L1llYXI+PFJl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22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189B8DE" w14:textId="6720ADE1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B86022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4F0E56E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428E4F5" w14:textId="5A0E1C9B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FE493A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F02134F" w14:textId="6A6C3FB2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DABB82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FC3C28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440B58B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2582973" w14:textId="55D48440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B3ACBA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9A3022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D96B67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09E33DD7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DC81A93" w14:textId="7A12209C" w:rsidR="007860DA" w:rsidRPr="00280636" w:rsidRDefault="002E6AFD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0B05F75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94ACE1D" w14:textId="68808470" w:rsidR="007860DA" w:rsidRPr="00280636" w:rsidRDefault="00F716BA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5D21AB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8585CDD" w14:textId="0D435CB6" w:rsidR="007860DA" w:rsidRPr="00280636" w:rsidRDefault="00B037D9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0EF5776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8FB2727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3619E27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570ECC7D" w14:textId="77777777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5E977431" w14:textId="41C544D0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than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OYXRoYW48L0F1dGhvcj48WWVhcj4yMDE4PC9ZZWFyPjxS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OYXRoYW48L0F1dGhvcj48WWVhcj4yMDE4PC9ZZWFyPjxS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23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3515D48" w14:textId="6BBB8DDE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374791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76550F7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83FFC7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9C6053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CC3564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CD2350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748B603" w14:textId="54E27D5D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6B7B8FF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E4DFE3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11F8DB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28D067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73ED527" w14:textId="0FF04B21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4084410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CBF0CFF" w14:textId="6410DF42" w:rsidR="007860DA" w:rsidRPr="00280636" w:rsidRDefault="00035B07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862649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1BA839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B565C24" w14:textId="3F6C56D7" w:rsidR="007860DA" w:rsidRPr="00280636" w:rsidRDefault="00C23EF0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B19C4B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69B9E8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B1E88C6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3D71EFF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267B041B" w14:textId="77777777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6AB87418" w14:textId="7A95D1EC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n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QYW48L0F1dGhvcj48WWVhcj4yMDE2PC9ZZWFyPjxSZWNO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QYW48L0F1dGhvcj48WWVhcj4yMDE2PC9ZZWFyPjxSZWNO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24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14AB02F" w14:textId="153E6487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955D16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1C4ECCC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61209B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D0C7AA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2C9BD6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073A10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EF5ABE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21D0FB17" w14:textId="107EEB83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93D54F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0F200C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F153CE6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CCDEC3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42ECD233" w14:textId="701DAEBE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248D9E7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FDC319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D660F1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F5DE4E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02291C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93FA42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9889D92" w14:textId="2E579293" w:rsidR="007860DA" w:rsidRPr="00280636" w:rsidRDefault="00B037D9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2911AF3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1356B117" w14:textId="77777777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0CD982F0" w14:textId="0C730CF9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ttman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QaXR0bWFuPC9BdXRob3I+PFllYXI+MjAxNTwvWWVhcj48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QaXR0bWFuPC9BdXRob3I+PFllYXI+MjAxNTwvWWVhcj48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25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F80F959" w14:textId="15A351A8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1EA7BB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7B99C22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4BAFAE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4379555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368A09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FE4A77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1F9D420" w14:textId="3DC5AB08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484BC38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D995EE6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FDA6843" w14:textId="633F1D0F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8DE897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C4D4E4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2CC02F9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3EF7A9E" w14:textId="3166400D" w:rsidR="007860DA" w:rsidRPr="00280636" w:rsidRDefault="008964E3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53FDE68" w14:textId="57AD8CB4" w:rsidR="007860DA" w:rsidRPr="00280636" w:rsidRDefault="00EE6CC4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E4421E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6D5B14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EFF9FA7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F9CAAD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853373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2B7A713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7463BE70" w14:textId="77777777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438195C8" w14:textId="6E6E2E48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yman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/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Rayman&lt;/Author&gt;&lt;Year&gt;2021&lt;/Year&gt;&lt;RecNum&gt;245&lt;/RecNum&gt;&lt;DisplayText&gt;&lt;style face="superscript"&gt;26&lt;/style&gt;&lt;/DisplayText&gt;&lt;record&gt;&lt;rec-number&gt;245&lt;/rec-number&gt;&lt;foreign-keys&gt;&lt;key app="EN" db-id="azdpxa2do5rsruea22rx2ewopwvpfaafrdrv" timestamp="1739147838"&gt;245&lt;/key&gt;&lt;/foreign-keys&gt;&lt;ref-type name="Journal Article"&gt;17&lt;/ref-type&gt;&lt;contributors&gt;&lt;authors&gt;&lt;author&gt;Rayman, S.&lt;/author&gt;&lt;author&gt;Benvenisti, H.&lt;/author&gt;&lt;author&gt;Westrich, G.&lt;/author&gt;&lt;author&gt;Schtrechman, G.&lt;/author&gt;&lt;author&gt;Nissan, A.&lt;/author&gt;&lt;author&gt;Segev, L.&lt;/author&gt;&lt;/authors&gt;&lt;/contributors&gt;&lt;auth-address&gt;Department of General and Oncological Surgery C, Sheba Medical Center, Tel Hashomer, Israel.&lt;/auth-address&gt;&lt;titles&gt;&lt;title&gt;Colorectal Surgery Surveillance: A Novel Method for Composing an Automated Real-time Prospective Registry&lt;/title&gt;&lt;secondary-title&gt;Isr Med Assoc J&lt;/secondary-title&gt;&lt;/titles&gt;&lt;periodical&gt;&lt;full-title&gt;Isr Med Assoc J&lt;/full-title&gt;&lt;/periodical&gt;&lt;pages&gt;239-244&lt;/pages&gt;&lt;volume&gt;23&lt;/volume&gt;&lt;number&gt;4&lt;/number&gt;&lt;keywords&gt;&lt;keyword&gt;*Colonic Diseases/epidemiology/surgery&lt;/keyword&gt;&lt;keyword&gt;*Colorectal Surgery/organization &amp;amp; administration/standards&lt;/keyword&gt;&lt;keyword&gt;Cost-Benefit Analysis&lt;/keyword&gt;&lt;keyword&gt;*Digestive System Surgical Procedures/adverse effects/methods/statistics &amp;amp;&lt;/keyword&gt;&lt;keyword&gt;numerical data&lt;/keyword&gt;&lt;keyword&gt;Female&lt;/keyword&gt;&lt;keyword&gt;Humans&lt;/keyword&gt;&lt;keyword&gt;Israel&lt;/keyword&gt;&lt;keyword&gt;Male&lt;/keyword&gt;&lt;keyword&gt;Medical Records&lt;/keyword&gt;&lt;keyword&gt;Medical Records Systems, Computerized/*organization &amp;amp; administration&lt;/keyword&gt;&lt;keyword&gt;Middle Aged&lt;/keyword&gt;&lt;keyword&gt;Postoperative Complications/*epidemiology&lt;/keyword&gt;&lt;keyword&gt;Quality Improvement&lt;/keyword&gt;&lt;keyword&gt;Registries&lt;/keyword&gt;&lt;/keywords&gt;&lt;dates&gt;&lt;year&gt;2021&lt;/year&gt;&lt;pub-dates&gt;&lt;date&gt;Apr&lt;/date&gt;&lt;/pub-dates&gt;&lt;/dates&gt;&lt;isbn&gt;1565-1088 (Print)&lt;/isbn&gt;&lt;accession-num&gt;33899357&lt;/accession-num&gt;&lt;urls&gt;&lt;/urls&gt;&lt;remote-database-provider&gt;NLM&lt;/remote-database-provider&gt;&lt;language&gt;eng&lt;/language&gt;&lt;/record&gt;&lt;/Cite&gt;&lt;/EndNote&gt;</w:instrTex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26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D5C03D4" w14:textId="35805FDE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E0BC49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1482AAC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3DD8148" w14:textId="074AA969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3B598D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8B49F4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44E813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2BF02F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04E10F6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91998B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603C52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9B00107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0242D8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46F27E09" w14:textId="5651D645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FDA06BE" w14:textId="11014DCB" w:rsidR="007860DA" w:rsidRPr="00280636" w:rsidRDefault="002E6AFD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A41A14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2D617F5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A61FE0C" w14:textId="3A4C484D" w:rsidR="007860DA" w:rsidRPr="00280636" w:rsidRDefault="00C23EF0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C5C0FB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2D3B4F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ED297F6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501C9A9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11F47BA7" w14:textId="77777777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4BF8751F" w14:textId="47369281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ubio-Mayo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/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Rubio-Mayo&lt;/Author&gt;&lt;Year&gt;2024&lt;/Year&gt;&lt;RecNum&gt;247&lt;/RecNum&gt;&lt;DisplayText&gt;&lt;style face="superscript"&gt;27&lt;/style&gt;&lt;/DisplayText&gt;&lt;record&gt;&lt;rec-number&gt;247&lt;/rec-number&gt;&lt;foreign-keys&gt;&lt;key app="EN" db-id="azdpxa2do5rsruea22rx2ewopwvpfaafrdrv" timestamp="1739148156"&gt;247&lt;/key&gt;&lt;/foreign-keys&gt;&lt;ref-type name="Journal Article"&gt;17&lt;/ref-type&gt;&lt;contributors&gt;&lt;authors&gt;&lt;author&gt;Rubio-Mayo, P.&lt;/author&gt;&lt;author&gt;Ojeda-Thies, C.&lt;/author&gt;&lt;author&gt;Jiménez-Cerezo, M. J.&lt;/author&gt;&lt;author&gt;Garcia-Barrio, N.&lt;/author&gt;&lt;author&gt;Cruz-Bermúdez, J. L.&lt;/author&gt;&lt;author&gt;Pedrera-Jiménez, M.&lt;/author&gt;&lt;/authors&gt;&lt;/contributors&gt;&lt;auth-address&gt;Digital Health Group, Research Institute Hospital 12 de Octubre, Madrid, Spain.&amp;#xD;ETSI Telecomunicación, Universidad Politécnica de Madrid, Madrid, Spain.&amp;#xD;Department of Traumatology and Orthopedic Surgery, Hospital Universitario 12 de Octubre, Madrid, Spain.&amp;#xD;Better, Ljubljana, Slovenia.&lt;/auth-address&gt;&lt;titles&gt;&lt;title&gt;HCE2RNFC: An Efficient Methodology for Reusing the EHR in the Spanish National Hip Fracture Registry&lt;/title&gt;&lt;secondary-title&gt;Stud Health Technol Inform&lt;/secondary-title&gt;&lt;/titles&gt;&lt;periodical&gt;&lt;full-title&gt;Stud Health Technol Inform&lt;/full-title&gt;&lt;/periodical&gt;&lt;pages&gt;1422-1426&lt;/pages&gt;&lt;volume&gt;316&lt;/volume&gt;&lt;keywords&gt;&lt;keyword&gt;*Hip Fractures&lt;/keyword&gt;&lt;keyword&gt;*Electronic Health Records&lt;/keyword&gt;&lt;keyword&gt;Spain&lt;/keyword&gt;&lt;keyword&gt;*Registries&lt;/keyword&gt;&lt;keyword&gt;Humans&lt;/keyword&gt;&lt;keyword&gt;Electronic Health Record&lt;/keyword&gt;&lt;keyword&gt;Health Data Space&lt;/keyword&gt;&lt;keyword&gt;Hip Fracture&lt;/keyword&gt;&lt;keyword&gt;National Registry&lt;/keyword&gt;&lt;keyword&gt;Real World Data&lt;/keyword&gt;&lt;keyword&gt;Semantics&lt;/keyword&gt;&lt;keyword&gt;Standards&lt;/keyword&gt;&lt;/keywords&gt;&lt;dates&gt;&lt;year&gt;2024&lt;/year&gt;&lt;pub-dates&gt;&lt;date&gt;Aug 22&lt;/date&gt;&lt;/pub-dates&gt;&lt;/dates&gt;&lt;isbn&gt;0926-9630&lt;/isbn&gt;&lt;accession-num&gt;39176648&lt;/accession-num&gt;&lt;urls&gt;&lt;/urls&gt;&lt;electronic-resource-num&gt;10.3233/shti240679&lt;/electronic-resource-num&gt;&lt;remote-database-provider&gt;NLM&lt;/remote-database-provider&gt;&lt;language&gt;eng&lt;/language&gt;&lt;/record&gt;&lt;/Cite&gt;&lt;/EndNote&gt;</w:instrTex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27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5B2014D" w14:textId="18EA8637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8E8B50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4276718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4EE8F5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EFE4FD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D495394" w14:textId="1C95E697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1182D4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78D044E" w14:textId="3DBBFA4F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77EB218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272990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166738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26B83F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1B1BCB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2AA0D414" w14:textId="6F7E7F2A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6F4CDD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888C0D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15BB46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623BBC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3E70F77" w14:textId="279CE788" w:rsidR="007860DA" w:rsidRPr="00280636" w:rsidRDefault="00B037D9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2492A16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BE0706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3C43D94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3886A200" w14:textId="77777777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63CFEEE9" w14:textId="76CB8B4A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lati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/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Salati&lt;/Author&gt;&lt;Year&gt;2014&lt;/Year&gt;&lt;RecNum&gt;248&lt;/RecNum&gt;&lt;DisplayText&gt;&lt;style face="superscript"&gt;28&lt;/style&gt;&lt;/DisplayText&gt;&lt;record&gt;&lt;rec-number&gt;248&lt;/rec-number&gt;&lt;foreign-keys&gt;&lt;key app="EN" db-id="azdpxa2do5rsruea22rx2ewopwvpfaafrdrv" timestamp="1739148250"&gt;248&lt;/key&gt;&lt;/foreign-keys&gt;&lt;ref-type name="Journal Article"&gt;17&lt;/ref-type&gt;&lt;contributors&gt;&lt;authors&gt;&lt;author&gt;Salati, Michele&lt;/author&gt;&lt;author&gt;Pompili, Cecilia&lt;/author&gt;&lt;author&gt;Refai, Majed&lt;/author&gt;&lt;author&gt;Xiumè, Francesco&lt;/author&gt;&lt;author&gt;Sabbatini, Armando&lt;/author&gt;&lt;author&gt;Brunelli, Alessandro&lt;/author&gt;&lt;/authors&gt;&lt;/contributors&gt;&lt;titles&gt;&lt;title&gt;Real-time database drawn from an electronic health record for a thoracic surgery unit: high-quality clinical data saving time and human resources†&lt;/title&gt;&lt;secondary-title&gt;European Journal of Cardio-Thoracic Surgery&lt;/secondary-title&gt;&lt;/titles&gt;&lt;periodical&gt;&lt;full-title&gt;European Journal of Cardio-Thoracic Surgery&lt;/full-title&gt;&lt;/periodical&gt;&lt;pages&gt;1017-1019&lt;/pages&gt;&lt;volume&gt;45&lt;/volume&gt;&lt;number&gt;6&lt;/number&gt;&lt;dates&gt;&lt;year&gt;2014&lt;/year&gt;&lt;/dates&gt;&lt;isbn&gt;1010-7940&lt;/isbn&gt;&lt;urls&gt;&lt;related-urls&gt;&lt;url&gt;https://doi.org/10.1093/ejcts/ezt577&lt;/url&gt;&lt;/related-urls&gt;&lt;/urls&gt;&lt;electronic-resource-num&gt;10.1093/ejcts/ezt577&lt;/electronic-resource-num&gt;&lt;access-date&gt;2/10/2025&lt;/access-date&gt;&lt;/record&gt;&lt;/Cite&gt;&lt;/EndNote&gt;</w:instrTex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28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B0D467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755640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71EB32BD" w14:textId="6E456C8A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7066076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AAF8CF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BBFFAD5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F06971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ADE5146" w14:textId="62E15F9F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4DE0CC1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4014F4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14B9CA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CC68E0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843CC67" w14:textId="7B1E5038" w:rsidR="007860DA" w:rsidRPr="00280636" w:rsidRDefault="00297405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5C058E9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C3D1F56" w14:textId="2F4911D8" w:rsidR="007860DA" w:rsidRPr="00280636" w:rsidRDefault="008964E3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FE7FB36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19D1FB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3D63B7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CB446D5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B0E23D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882778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6030505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2B487C70" w14:textId="77777777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4CC1574A" w14:textId="021D05BB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alhout</w:t>
            </w:r>
            <w:proofErr w:type="spellEnd"/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/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Shalhout&lt;/Author&gt;&lt;Year&gt;2022&lt;/Year&gt;&lt;RecNum&gt;224&lt;/RecNum&gt;&lt;DisplayText&gt;&lt;style face="superscript"&gt;29&lt;/style&gt;&lt;/DisplayText&gt;&lt;record&gt;&lt;rec-number&gt;224&lt;/rec-number&gt;&lt;foreign-keys&gt;&lt;key app="EN" db-id="azdpxa2do5rsruea22rx2ewopwvpfaafrdrv" timestamp="1739029420"&gt;224&lt;/key&gt;&lt;/foreign-keys&gt;&lt;ref-type name="Journal Article"&gt;17&lt;/ref-type&gt;&lt;contributors&gt;&lt;authors&gt;&lt;author&gt;Shalhout, S. Z.&lt;/author&gt;&lt;author&gt;Saqlain, F.&lt;/author&gt;&lt;author&gt;Wright, K.&lt;/author&gt;&lt;author&gt;Akinyemi, O.&lt;/author&gt;&lt;author&gt;Miller, D. M.&lt;/author&gt;&lt;/authors&gt;&lt;/contributors&gt;&lt;auth-address&gt;Division of Hematology/Oncology, Massachusetts General Hospital, Boston, Massachusetts, USA.&amp;#xD;Harvard Medical School, Boston, Massachusetts, USA.&amp;#xD;Department of Dermatology, Massachusetts General Hospital, Boston, Massachusetts, USA.&lt;/auth-address&gt;&lt;titles&gt;&lt;title&gt;Generalizable EHR-R-REDCap pipeline for a national multi-institutional rare tumor patient registry&lt;/title&gt;&lt;secondary-title&gt;JAMIA Open&lt;/secondary-title&gt;&lt;/titles&gt;&lt;periodical&gt;&lt;full-title&gt;JAMIA Open&lt;/full-title&gt;&lt;/periodical&gt;&lt;pages&gt;ooab118&lt;/pages&gt;&lt;volume&gt;5&lt;/volume&gt;&lt;number&gt;1&lt;/number&gt;&lt;edition&gt;20220107&lt;/edition&gt;&lt;keywords&gt;&lt;keyword&gt;Ehr&lt;/keyword&gt;&lt;keyword&gt;Merkel Cell Carcinoma&lt;/keyword&gt;&lt;keyword&gt;R statistical software&lt;/keyword&gt;&lt;keyword&gt;REDCap&lt;/keyword&gt;&lt;keyword&gt;patient registries&lt;/keyword&gt;&lt;keyword&gt;rare tumor registry&lt;/keyword&gt;&lt;/keywords&gt;&lt;dates&gt;&lt;year&gt;2022&lt;/year&gt;&lt;pub-dates&gt;&lt;date&gt;Apr&lt;/date&gt;&lt;/pub-dates&gt;&lt;/dates&gt;&lt;isbn&gt;2574-2531&lt;/isbn&gt;&lt;accession-num&gt;35156001&lt;/accession-num&gt;&lt;urls&gt;&lt;/urls&gt;&lt;custom2&gt;PMC8827011&lt;/custom2&gt;&lt;electronic-resource-num&gt;10.1093/jamiaopen/ooab118&lt;/electronic-resource-num&gt;&lt;remote-database-provider&gt;NLM&lt;/remote-database-provider&gt;&lt;language&gt;eng&lt;/language&gt;&lt;/record&gt;&lt;/Cite&gt;&lt;/EndNote&gt;</w:instrTex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29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03E9889" w14:textId="7861D2A8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C6E93C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6927916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E0310E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6ABABD5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2EBDC47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D6E57B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D283C6F" w14:textId="176EFA63" w:rsidR="007860DA" w:rsidRPr="00280636" w:rsidRDefault="003F09B8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4BA33B46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025DB2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75612A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C16918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8DA6B85" w14:textId="178870CC" w:rsidR="007860DA" w:rsidRPr="00280636" w:rsidRDefault="003F09B8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5E5BA7F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D4819C7" w14:textId="3AB3FF13" w:rsidR="007860DA" w:rsidRPr="00280636" w:rsidRDefault="008964E3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211E01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2CE319D" w14:textId="4EA88CE1" w:rsidR="007860DA" w:rsidRPr="00280636" w:rsidRDefault="00F716BA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B521F6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88BF50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C431CD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5B6A9D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1B9E845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20086515" w14:textId="77777777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78FB111C" w14:textId="76D15754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evens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/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Stevens&lt;/Author&gt;&lt;Year&gt;2025&lt;/Year&gt;&lt;RecNum&gt;1081&lt;/RecNum&gt;&lt;DisplayText&gt;&lt;style face="superscript"&gt;30&lt;/style&gt;&lt;/DisplayText&gt;&lt;record&gt;&lt;rec-number&gt;1081&lt;/rec-number&gt;&lt;foreign-keys&gt;&lt;key app="EN" db-id="azdpxa2do5rsruea22rx2ewopwvpfaafrdrv" timestamp="1759265590"&gt;1081&lt;/key&gt;&lt;/foreign-keys&gt;&lt;ref-type name="Journal Article"&gt;17&lt;/ref-type&gt;&lt;contributors&gt;&lt;authors&gt;&lt;author&gt;Stevens, A.&lt;/author&gt;&lt;author&gt;Karki, S.&lt;/author&gt;&lt;author&gt;Shivers, E.&lt;/author&gt;&lt;author&gt;Pérez, A.&lt;/author&gt;&lt;author&gt;Choi, M.&lt;/author&gt;&lt;author&gt;Berro, A.&lt;/author&gt;&lt;author&gt;Riley, M.&lt;/author&gt;&lt;author&gt;Yang, J.&lt;/author&gt;&lt;author&gt;Tassev, P.&lt;/author&gt;&lt;author&gt;Jackson, D. A.&lt;/author&gt;&lt;author&gt;Kim, I.&lt;/author&gt;&lt;author&gt;Duke, J. D.&lt;/author&gt;&lt;/authors&gt;&lt;/contributors&gt;&lt;auth-address&gt;Georgia Tech Research Institute, Atlanta, GA 30308, United States.&amp;#xD;Division of STD Prevention, Centers for Disease Control and Prevention, Atlanta, GA 30333, United States.&amp;#xD;School of Medicine, Emory University, Atlanta, GA 30307, United States.&lt;/auth-address&gt;&lt;titles&gt;&lt;title&gt;SmartChart Suite: a Fast Healthcare Interoperability Resources-based framework for longitudinal syphilis surveillance using structured and unstructured data&lt;/title&gt;&lt;secondary-title&gt;JAMIA Open&lt;/secondary-title&gt;&lt;/titles&gt;&lt;periodical&gt;&lt;full-title&gt;JAMIA Open&lt;/full-title&gt;&lt;/periodical&gt;&lt;pages&gt;ooae145&lt;/pages&gt;&lt;volume&gt;8&lt;/volume&gt;&lt;number&gt;1&lt;/number&gt;&lt;edition&gt;20241228&lt;/edition&gt;&lt;keywords&gt;&lt;keyword&gt;Fast Healthcare Interoperability Resources&lt;/keyword&gt;&lt;keyword&gt;natural language processing&lt;/keyword&gt;&lt;keyword&gt;public health&lt;/keyword&gt;&lt;keyword&gt;surveillance&lt;/keyword&gt;&lt;/keywords&gt;&lt;dates&gt;&lt;year&gt;2025&lt;/year&gt;&lt;pub-dates&gt;&lt;date&gt;Feb&lt;/date&gt;&lt;/pub-dates&gt;&lt;/dates&gt;&lt;isbn&gt;2574-2531&lt;/isbn&gt;&lt;accession-num&gt;39735787&lt;/accession-num&gt;&lt;urls&gt;&lt;/urls&gt;&lt;custom1&gt;The authors have no competing interests to report.&lt;/custom1&gt;&lt;custom2&gt;PMC11681421&lt;/custom2&gt;&lt;electronic-resource-num&gt;10.1093/jamiaopen/ooae145&lt;/electronic-resource-num&gt;&lt;remote-database-provider&gt;NLM&lt;/remote-database-provider&gt;&lt;language&gt;eng&lt;/language&gt;&lt;/record&gt;&lt;/Cite&gt;&lt;/EndNote&gt;</w:instrTex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30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2CC64EB" w14:textId="5BDB5FDB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6486E0E" w14:textId="09F932E6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23B2CB0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D23B15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D585D9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20AEF5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88C2708" w14:textId="2E19A870" w:rsidR="007860DA" w:rsidRPr="00280636" w:rsidRDefault="003F09B8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3C23C9D" w14:textId="685C0ADD" w:rsidR="007860DA" w:rsidRPr="00280636" w:rsidRDefault="003F09B8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7D9C43A6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EDC37C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155C776" w14:textId="295F9699" w:rsidR="007860DA" w:rsidRPr="00280636" w:rsidRDefault="003F09B8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2D1A37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F786BB6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29C90567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FE1038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6522ED6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9DB8FD2" w14:textId="534EEC79" w:rsidR="007860DA" w:rsidRPr="00280636" w:rsidRDefault="00F716BA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729617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98C63C6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9DC8B75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CDEC9F7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49F6E6F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005C1813" w14:textId="77777777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5A1A361C" w14:textId="1636EA4F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giyama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TdWdpeWFtYTwvQXV0aG9yPjxZZWFyPjIwMTc8L1llYXI+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TdWdpeWFtYTwvQXV0aG9yPjxZZWFyPjIwMTc8L1llYXI+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31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A9AC489" w14:textId="382248F8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E7298F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6D63AD86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404CD7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74A20C5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1D812A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950C937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B442B6F" w14:textId="5321311D" w:rsidR="007860DA" w:rsidRPr="00280636" w:rsidRDefault="003F09B8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7142FCB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1E6E07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13CF33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A4C611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F35D22C" w14:textId="3B6614F4" w:rsidR="007860DA" w:rsidRPr="00280636" w:rsidRDefault="003F09B8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4ECCE26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5154CD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D310D39" w14:textId="38EAB02D" w:rsidR="007860DA" w:rsidRPr="00280636" w:rsidRDefault="00C225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DD523F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4D28A6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C14AE6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07320C5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BBD1BBB" w14:textId="18216453" w:rsidR="007860DA" w:rsidRPr="00280636" w:rsidRDefault="00B037D9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70DD99A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2829C8E9" w14:textId="77777777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21F753F2" w14:textId="5744A402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vabi</w:t>
            </w:r>
            <w:proofErr w:type="spellEnd"/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UYXZhYmk8L0F1dGhvcj48WWVhcj4yMDI0PC9ZZWFyPjxS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==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UYXZhYmk8L0F1dGhvcj48WWVhcj4yMDI0PC9ZZWFyPjxS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==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32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85C414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64237BB" w14:textId="16561A67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6560FE7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50DF21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30E442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559BBE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E895830" w14:textId="3E4B0FC3" w:rsidR="007860DA" w:rsidRPr="00280636" w:rsidRDefault="003F09B8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609252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57E2D215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3A26125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775A965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7F0898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1D96B17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6CEE4A36" w14:textId="563EB24D" w:rsidR="007860DA" w:rsidRPr="00280636" w:rsidRDefault="003F09B8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CA1F94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CE59FDE" w14:textId="51BC88AC" w:rsidR="007860DA" w:rsidRPr="00280636" w:rsidRDefault="00EE6CC4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032D785" w14:textId="27E2EA55" w:rsidR="007860DA" w:rsidRPr="00280636" w:rsidRDefault="00F716BA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982FB4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0EEDD8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6B6A01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727CCA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5CE3BF2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1720F3E1" w14:textId="77777777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2193ABE3" w14:textId="59B2DC45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lencia Morales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WYWxlbmNpYSBNb3JhbGVzPC9BdXRob3I+PFllYXI+MjAy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WYWxlbmNpYSBNb3JhbGVzPC9BdXRob3I+PFllYXI+MjAy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33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935E793" w14:textId="003F9FC3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401D08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34A910D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4F74352" w14:textId="113A57AD" w:rsidR="007860DA" w:rsidRPr="00280636" w:rsidRDefault="00F265A4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CDE845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F88F35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3EC781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1C7232E" w14:textId="06424F2F" w:rsidR="007860DA" w:rsidRPr="00280636" w:rsidRDefault="00F265A4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5F9D710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606FBA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4F1202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16AE32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C9A87A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3F53A63B" w14:textId="38E46E8E" w:rsidR="007860DA" w:rsidRPr="00280636" w:rsidRDefault="00F265A4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71CE99F" w14:textId="264D5944" w:rsidR="007860DA" w:rsidRPr="00280636" w:rsidRDefault="008964E3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B3B3779" w14:textId="72EEE462" w:rsidR="007860DA" w:rsidRPr="00280636" w:rsidRDefault="00EE6CC4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9CC1E6F" w14:textId="35877010" w:rsidR="007860DA" w:rsidRPr="00280636" w:rsidRDefault="00F716BA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6B85D5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9E2BF35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ACE28D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201E97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7E65815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7F150815" w14:textId="77777777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332DDA12" w14:textId="0ABB6000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ng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XYW5nPC9BdXRob3I+PFllYXI+MjAyNDwvWWVhcj48UmVj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>
                <w:fldData xml:space="preserve">PEVuZE5vdGU+PENpdGU+PEF1dGhvcj5XYW5nPC9BdXRob3I+PFllYXI+MjAyNDwvWWVhcj48UmVj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</w:fldData>
              </w:fldCha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.DATA </w:instrText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34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113A74E" w14:textId="23E0B41D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A0608BE" w14:textId="7E6A7FD2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048A3DB7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66E488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FE0717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06D3AE5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9792F2B" w14:textId="2E720512" w:rsidR="007860DA" w:rsidRPr="00280636" w:rsidRDefault="00F265A4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913658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2829DA6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8ABB73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EA1B6F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CF4FBB8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D69A17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7863B049" w14:textId="673941F4" w:rsidR="007860DA" w:rsidRPr="00280636" w:rsidRDefault="00F265A4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36ED5DC" w14:textId="213E5979" w:rsidR="007860DA" w:rsidRPr="00280636" w:rsidRDefault="008964E3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6E0F1DA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4F098FB" w14:textId="08880C7D" w:rsidR="007860DA" w:rsidRPr="00280636" w:rsidRDefault="00F716BA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D29B9D0" w14:textId="6244CB08" w:rsidR="007860DA" w:rsidRPr="00280636" w:rsidRDefault="00C23EF0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4CA383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CDBF6D7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D9973E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7300C1B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6D381D36" w14:textId="77777777" w:rsidTr="00C849EB">
        <w:tc>
          <w:tcPr>
            <w:tcW w:w="2977" w:type="dxa"/>
            <w:tcBorders>
              <w:top w:val="nil"/>
              <w:bottom w:val="nil"/>
              <w:right w:val="single" w:sz="18" w:space="0" w:color="auto"/>
            </w:tcBorders>
          </w:tcPr>
          <w:p w14:paraId="60F49D0C" w14:textId="17F76A53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Williams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/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Williams&lt;/Author&gt;&lt;Year&gt;2020&lt;/Year&gt;&lt;RecNum&gt;18&lt;/RecNum&gt;&lt;DisplayText&gt;&lt;style face="superscript"&gt;35&lt;/style&gt;&lt;/DisplayText&gt;&lt;record&gt;&lt;rec-number&gt;18&lt;/rec-number&gt;&lt;foreign-keys&gt;&lt;key app="EN" db-id="aar5fztw2rp90terza8pzd5fzwsxsp5faxsr" timestamp="1745833987"&gt;18&lt;/key&gt;&lt;/foreign-keys&gt;&lt;ref-type name="Journal Article"&gt;17&lt;/ref-type&gt;&lt;contributors&gt;&lt;authors&gt;&lt;author&gt;Williams, A.&lt;/author&gt;&lt;author&gt;Goedicke, W.&lt;/author&gt;&lt;author&gt;Tissera, K. A.&lt;/author&gt;&lt;author&gt;Mankarious, L. A.&lt;/author&gt;&lt;/authors&gt;&lt;/contributors&gt;&lt;auth-address&gt;Massachusetts Eye and Ear Infirmary, Boston, Massachusetts, USA.&amp;#xD;Harvard Medical School, Boston, Massachusetts, USA.&lt;/auth-address&gt;&lt;titles&gt;&lt;title&gt;Leveraging Existing Tools in Electronic Health Record Systems to Automate Clinical Registry Compilation&lt;/title&gt;&lt;secondary-title&gt;Otolaryngol Head Neck Surg&lt;/secondary-title&gt;&lt;/titles&gt;&lt;periodical&gt;&lt;full-title&gt;Otolaryngol Head Neck Surg&lt;/full-title&gt;&lt;/periodical&gt;&lt;pages&gt;408-409&lt;/pages&gt;&lt;volume&gt;162&lt;/volume&gt;&lt;number&gt;3&lt;/number&gt;&lt;edition&gt;20200121&lt;/edition&gt;&lt;keywords&gt;&lt;keyword&gt;Automation&lt;/keyword&gt;&lt;keyword&gt;*Electronic Health Records&lt;/keyword&gt;&lt;keyword&gt;*Hearing Loss&lt;/keyword&gt;&lt;keyword&gt;Humans&lt;/keyword&gt;&lt;keyword&gt;Registries/*standards&lt;/keyword&gt;&lt;keyword&gt;Software&lt;/keyword&gt;&lt;keyword&gt;clinical research&lt;/keyword&gt;&lt;keyword&gt;database&lt;/keyword&gt;&lt;keyword&gt;registry&lt;/keyword&gt;&lt;keyword&gt;sensorineural hearing loss&lt;/keyword&gt;&lt;keyword&gt;technology&lt;/keyword&gt;&lt;/keywords&gt;&lt;dates&gt;&lt;year&gt;2020&lt;/year&gt;&lt;pub-dates&gt;&lt;date&gt;Mar&lt;/date&gt;&lt;/pub-dates&gt;&lt;/dates&gt;&lt;isbn&gt;1097-6817 (Electronic)&amp;#xD;0194-5998 (Linking)&lt;/isbn&gt;&lt;accession-num&gt;31961772&lt;/accession-num&gt;&lt;urls&gt;&lt;related-urls&gt;&lt;url&gt;https://www.ncbi.nlm.nih.gov/pubmed/31961772&lt;/url&gt;&lt;/related-urls&gt;&lt;/urls&gt;&lt;electronic-resource-num&gt;10.1177/0194599820901713&lt;/electronic-resource-num&gt;&lt;remote-database-name&gt;Medline&lt;/remote-database-name&gt;&lt;remote-database-provider&gt;NLM&lt;/remote-database-provider&gt;&lt;/record&gt;&lt;/Cite&gt;&lt;/EndNote&gt;</w:instrTex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35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339B605" w14:textId="56B687DC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8089D6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7D8C66F7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E57020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AF66AF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A73439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2F44C2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011B11CC" w14:textId="1AA4133F" w:rsidR="007860DA" w:rsidRPr="00280636" w:rsidRDefault="00F265A4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0686827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1481AB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636FEF7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6E04FA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65B9DBE" w14:textId="2383170E" w:rsidR="007860DA" w:rsidRPr="00280636" w:rsidRDefault="00F265A4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13BF5C17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F3C9E92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39C141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5BA9F86" w14:textId="333161F7" w:rsidR="007860DA" w:rsidRPr="00280636" w:rsidRDefault="00F716BA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386BF3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363155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B35D15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AADD02D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8" w:space="0" w:color="auto"/>
            </w:tcBorders>
          </w:tcPr>
          <w:p w14:paraId="39181DB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</w:tr>
      <w:tr w:rsidR="007860DA" w:rsidRPr="00280636" w14:paraId="72BB9019" w14:textId="77777777" w:rsidTr="00C849EB">
        <w:tc>
          <w:tcPr>
            <w:tcW w:w="2977" w:type="dxa"/>
            <w:tcBorders>
              <w:top w:val="nil"/>
              <w:right w:val="single" w:sz="18" w:space="0" w:color="auto"/>
            </w:tcBorders>
          </w:tcPr>
          <w:p w14:paraId="43ED6C5F" w14:textId="6A4D14C2" w:rsidR="007860DA" w:rsidRPr="00280636" w:rsidRDefault="007860DA" w:rsidP="007860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ulff et al.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begin"/>
            </w:r>
            <w:r w:rsidR="00FB0B9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instrText xml:space="preserve"> ADDIN EN.CITE &lt;EndNote&gt;&lt;Cite&gt;&lt;Author&gt;Wulff&lt;/Author&gt;&lt;Year&gt;2020&lt;/Year&gt;&lt;RecNum&gt;252&lt;/RecNum&gt;&lt;DisplayText&gt;&lt;style face="superscript"&gt;36&lt;/style&gt;&lt;/DisplayText&gt;&lt;record&gt;&lt;rec-number&gt;252&lt;/rec-number&gt;&lt;foreign-keys&gt;&lt;key app="EN" db-id="azdpxa2do5rsruea22rx2ewopwvpfaafrdrv" timestamp="1739148602"&gt;252&lt;/key&gt;&lt;/foreign-keys&gt;&lt;ref-type name="Journal Article"&gt;17&lt;/ref-type&gt;&lt;contributors&gt;&lt;authors&gt;&lt;author&gt;Wulff, A.&lt;/author&gt;&lt;author&gt;Mast, M.&lt;/author&gt;&lt;author&gt;Hassler, M.&lt;/author&gt;&lt;author&gt;Montag, S.&lt;/author&gt;&lt;author&gt;Marschollek, M.&lt;/author&gt;&lt;author&gt;Jack, T.&lt;/author&gt;&lt;/authors&gt;&lt;/contributors&gt;&lt;auth-address&gt;Peter L. Reichertz Institute for Medical Informatics, TU Braunschweig and Hannover Medical School, Hannover, Germany.&amp;#xD;Econob, Informationsdienstleistungs GmbH, Klagenfurt am Wörthersee, Austria.&amp;#xD;Department of Pediatric Cardiology and Intensive Care Medicine, Hannover Medical School, Hannover, Germany.&lt;/auth-address&gt;&lt;titles&gt;&lt;title&gt;Designing an openEHR-Based Pipeline for Extracting and Standardizing Unstructured Clinical Data Using Natural Language Processing&lt;/title&gt;&lt;secondary-title&gt;Methods Inf Med&lt;/secondary-title&gt;&lt;/titles&gt;&lt;periodical&gt;&lt;full-title&gt;Methods Inf Med&lt;/full-title&gt;&lt;/periodical&gt;&lt;pages&gt;e64-e78&lt;/pages&gt;&lt;volume&gt;59&lt;/volume&gt;&lt;number&gt;S 02&lt;/number&gt;&lt;edition&gt;20201014&lt;/edition&gt;&lt;keywords&gt;&lt;keyword&gt;Data Mining&lt;/keyword&gt;&lt;keyword&gt;Decision Support Systems, Clinical&lt;/keyword&gt;&lt;keyword&gt;Electronic Health Records/*standards&lt;/keyword&gt;&lt;keyword&gt;*Natural Language Processing&lt;/keyword&gt;&lt;keyword&gt;Pilot Projects&lt;/keyword&gt;&lt;keyword&gt;*Reference Standards&lt;/keyword&gt;&lt;/keywords&gt;&lt;dates&gt;&lt;year&gt;2020&lt;/year&gt;&lt;pub-dates&gt;&lt;date&gt;Dec&lt;/date&gt;&lt;/pub-dates&gt;&lt;/dates&gt;&lt;isbn&gt;0026-1270 (Print)&amp;#xD;0026-1270&lt;/isbn&gt;&lt;accession-num&gt;33058101&lt;/accession-num&gt;&lt;urls&gt;&lt;/urls&gt;&lt;custom1&gt;None declared.&lt;/custom1&gt;&lt;custom2&gt;PMC7725544&lt;/custom2&gt;&lt;electronic-resource-num&gt;10.1055/s-0040-1716403&lt;/electronic-resource-num&gt;&lt;remote-database-provider&gt;NLM&lt;/remote-database-provider&gt;&lt;language&gt;eng&lt;/language&gt;&lt;/record&gt;&lt;/Cite&gt;&lt;/EndNote&gt;</w:instrTex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separate"/>
            </w:r>
            <w:r w:rsidR="00FB0B9A" w:rsidRPr="00FB0B9A">
              <w:rPr>
                <w:rFonts w:ascii="Times New Roman" w:hAnsi="Times New Roman" w:cs="Times New Roman"/>
                <w:noProof/>
                <w:sz w:val="22"/>
                <w:szCs w:val="22"/>
                <w:vertAlign w:val="superscript"/>
                <w:lang w:val="en-US"/>
              </w:rPr>
              <w:t>36</w:t>
            </w:r>
            <w:r w:rsidRPr="00280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72" w:type="dxa"/>
            <w:tcBorders>
              <w:top w:val="dashed" w:sz="4" w:space="0" w:color="D1D1D1" w:themeColor="background2" w:themeShade="E6"/>
              <w:left w:val="single" w:sz="18" w:space="0" w:color="auto"/>
              <w:right w:val="dashed" w:sz="4" w:space="0" w:color="D1D1D1" w:themeColor="background2" w:themeShade="E6"/>
            </w:tcBorders>
          </w:tcPr>
          <w:p w14:paraId="0663458B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96F8E7C" w14:textId="3386E468" w:rsidR="007860DA" w:rsidRPr="00280636" w:rsidRDefault="00F94E0B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473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right w:val="single" w:sz="18" w:space="0" w:color="auto"/>
            </w:tcBorders>
          </w:tcPr>
          <w:p w14:paraId="37B9EC3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  <w:tcBorders>
              <w:top w:val="dashed" w:sz="4" w:space="0" w:color="D1D1D1" w:themeColor="background2" w:themeShade="E6"/>
              <w:left w:val="single" w:sz="18" w:space="0" w:color="auto"/>
              <w:right w:val="dashed" w:sz="4" w:space="0" w:color="D1D1D1" w:themeColor="background2" w:themeShade="E6"/>
            </w:tcBorders>
          </w:tcPr>
          <w:p w14:paraId="72A894AF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85CE41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EA6995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854D89F" w14:textId="7567A8D5" w:rsidR="007860DA" w:rsidRPr="00280636" w:rsidRDefault="00F265A4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A0732EF" w14:textId="77182C47" w:rsidR="007860DA" w:rsidRPr="00280636" w:rsidRDefault="00F265A4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right w:val="single" w:sz="18" w:space="0" w:color="auto"/>
            </w:tcBorders>
          </w:tcPr>
          <w:p w14:paraId="0139FF9A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single" w:sz="18" w:space="0" w:color="auto"/>
              <w:right w:val="dashed" w:sz="4" w:space="0" w:color="D1D1D1" w:themeColor="background2" w:themeShade="E6"/>
            </w:tcBorders>
          </w:tcPr>
          <w:p w14:paraId="290F655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EAF0BB3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2C60C29C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7169E1C" w14:textId="24C4FC20" w:rsidR="007860DA" w:rsidRPr="00280636" w:rsidRDefault="00F265A4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3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right w:val="single" w:sz="18" w:space="0" w:color="auto"/>
            </w:tcBorders>
          </w:tcPr>
          <w:p w14:paraId="59BC5DE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6" w:type="dxa"/>
            <w:tcBorders>
              <w:top w:val="dashed" w:sz="4" w:space="0" w:color="D1D1D1" w:themeColor="background2" w:themeShade="E6"/>
              <w:left w:val="single" w:sz="18" w:space="0" w:color="auto"/>
              <w:right w:val="dashed" w:sz="4" w:space="0" w:color="D1D1D1" w:themeColor="background2" w:themeShade="E6"/>
            </w:tcBorders>
          </w:tcPr>
          <w:p w14:paraId="2A6C516C" w14:textId="6FFB2DCD" w:rsidR="007860DA" w:rsidRPr="00280636" w:rsidRDefault="008964E3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187C6D89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7882D750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E8B2141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4A87AAEE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51B55104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right w:val="dashed" w:sz="4" w:space="0" w:color="D1D1D1" w:themeColor="background2" w:themeShade="E6"/>
            </w:tcBorders>
          </w:tcPr>
          <w:p w14:paraId="33F1D727" w14:textId="77777777" w:rsidR="007860DA" w:rsidRPr="00280636" w:rsidRDefault="007860DA" w:rsidP="00786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right w:val="single" w:sz="18" w:space="0" w:color="auto"/>
            </w:tcBorders>
          </w:tcPr>
          <w:p w14:paraId="5FD7BEB2" w14:textId="645EA354" w:rsidR="007860DA" w:rsidRPr="00280636" w:rsidRDefault="00B037D9" w:rsidP="007860DA">
            <w:pPr>
              <w:rPr>
                <w:rFonts w:ascii="Times New Roman" w:hAnsi="Times New Roman" w:cs="Times New Roman"/>
              </w:rPr>
            </w:pPr>
            <w:r w:rsidRPr="00280636">
              <w:rPr>
                <w:rFonts w:ascii="Segoe UI Symbol" w:hAnsi="Segoe UI Symbol" w:cs="Segoe UI Symbol"/>
                <w:b/>
                <w:bCs/>
                <w:color w:val="0A0A0A"/>
                <w:shd w:val="clear" w:color="auto" w:fill="FFFFFF"/>
              </w:rPr>
              <w:t>✓</w:t>
            </w:r>
          </w:p>
        </w:tc>
      </w:tr>
    </w:tbl>
    <w:p w14:paraId="4A259F4C" w14:textId="77777777" w:rsidR="00230867" w:rsidRDefault="00230867"/>
    <w:p w14:paraId="24C42AB4" w14:textId="5719D38F" w:rsidR="00FB0B9A" w:rsidRDefault="00FB0B9A">
      <w:r>
        <w:br/>
      </w:r>
    </w:p>
    <w:p w14:paraId="14D5EDF8" w14:textId="77777777" w:rsidR="00FB0B9A" w:rsidRDefault="00FB0B9A">
      <w:r>
        <w:br w:type="page"/>
      </w:r>
    </w:p>
    <w:p w14:paraId="5AF3AAC0" w14:textId="5894D46F" w:rsidR="00FB0B9A" w:rsidRDefault="00FB0B9A">
      <w:pPr>
        <w:rPr>
          <w:rFonts w:ascii="Times New Roman" w:hAnsi="Times New Roman" w:cs="Times New Roman"/>
          <w:b/>
          <w:bCs/>
        </w:rPr>
      </w:pPr>
      <w:r w:rsidRPr="00FB0B9A">
        <w:rPr>
          <w:rFonts w:ascii="Times New Roman" w:hAnsi="Times New Roman" w:cs="Times New Roman"/>
          <w:b/>
          <w:bCs/>
        </w:rPr>
        <w:t xml:space="preserve">REFERENCE LIST </w:t>
      </w:r>
    </w:p>
    <w:p w14:paraId="56318DF2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>
        <w:rPr>
          <w:rFonts w:ascii="Times New Roman" w:hAnsi="Times New Roman" w:cs="Times New Roman"/>
          <w:b/>
          <w:bCs/>
        </w:rPr>
        <w:fldChar w:fldCharType="begin"/>
      </w:r>
      <w:r>
        <w:rPr>
          <w:rFonts w:ascii="Times New Roman" w:hAnsi="Times New Roman" w:cs="Times New Roman"/>
          <w:b/>
          <w:bCs/>
        </w:rPr>
        <w:instrText xml:space="preserve"> ADDIN EN.REFLIST </w:instrText>
      </w:r>
      <w:r>
        <w:rPr>
          <w:rFonts w:ascii="Times New Roman" w:hAnsi="Times New Roman" w:cs="Times New Roman"/>
          <w:b/>
          <w:bCs/>
        </w:rPr>
        <w:fldChar w:fldCharType="separate"/>
      </w:r>
      <w:r w:rsidRPr="00FB0B9A">
        <w:rPr>
          <w:noProof/>
        </w:rPr>
        <w:t>1.</w:t>
      </w:r>
      <w:r w:rsidRPr="00FB0B9A">
        <w:rPr>
          <w:noProof/>
        </w:rPr>
        <w:tab/>
        <w:t xml:space="preserve">Abu-Rish Blakeney E, Wolpin S, Lavallee DC, Dardas T, Cheng R, Zierler B. Developing and implementing a heart failure data mart for research and quality improvement. </w:t>
      </w:r>
      <w:r w:rsidRPr="00FB0B9A">
        <w:rPr>
          <w:i/>
          <w:noProof/>
        </w:rPr>
        <w:t>Inform Health Soc Care</w:t>
      </w:r>
      <w:r w:rsidRPr="00FB0B9A">
        <w:rPr>
          <w:noProof/>
        </w:rPr>
        <w:t>. 2019;44(2):164-175. doi:10.1080/17538157.2018.1455202</w:t>
      </w:r>
    </w:p>
    <w:p w14:paraId="419AD025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2.</w:t>
      </w:r>
      <w:r w:rsidRPr="00FB0B9A">
        <w:rPr>
          <w:noProof/>
        </w:rPr>
        <w:tab/>
        <w:t xml:space="preserve">Bacchi S, Gluck S, Koblar S, Jannes J, Kleinig T. Automated information extraction from free-text medical documents for stroke key performance indicators: a pilot study. </w:t>
      </w:r>
      <w:r w:rsidRPr="00FB0B9A">
        <w:rPr>
          <w:i/>
          <w:noProof/>
        </w:rPr>
        <w:t>Intern Med J</w:t>
      </w:r>
      <w:r w:rsidRPr="00FB0B9A">
        <w:rPr>
          <w:noProof/>
        </w:rPr>
        <w:t>. Feb 2022;52(2):315-317. doi:10.1111/imj.15678</w:t>
      </w:r>
    </w:p>
    <w:p w14:paraId="32467905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3.</w:t>
      </w:r>
      <w:r w:rsidRPr="00FB0B9A">
        <w:rPr>
          <w:noProof/>
        </w:rPr>
        <w:tab/>
        <w:t xml:space="preserve">Bodagh N, Archbold RA, Weerackody R, et al. Feasibility of real-time capture of routine clinical data in the electronic health record: a hospital-based, observational service-evaluation study. </w:t>
      </w:r>
      <w:r w:rsidRPr="00FB0B9A">
        <w:rPr>
          <w:i/>
          <w:noProof/>
        </w:rPr>
        <w:t>BMJ Open</w:t>
      </w:r>
      <w:r w:rsidRPr="00FB0B9A">
        <w:rPr>
          <w:noProof/>
        </w:rPr>
        <w:t>. 2018;8(3):e019790. doi:10.1136/bmjopen-2017-019790</w:t>
      </w:r>
    </w:p>
    <w:p w14:paraId="1FF9BADC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4.</w:t>
      </w:r>
      <w:r w:rsidRPr="00FB0B9A">
        <w:rPr>
          <w:noProof/>
        </w:rPr>
        <w:tab/>
        <w:t xml:space="preserve">Chen AM, Kupelian PA, Wang PC, Steinberg ML. Development of a Radiation Oncology-Specific Prospective Data Registry for Research and Quality Improvement: A Clinical Workflow-Based Solution. </w:t>
      </w:r>
      <w:r w:rsidRPr="00FB0B9A">
        <w:rPr>
          <w:i/>
          <w:noProof/>
        </w:rPr>
        <w:t>JCO Clin Cancer Inform</w:t>
      </w:r>
      <w:r w:rsidRPr="00FB0B9A">
        <w:rPr>
          <w:noProof/>
        </w:rPr>
        <w:t>. Dec 2018;2:1-9. doi:10.1200/cci.17.00036</w:t>
      </w:r>
    </w:p>
    <w:p w14:paraId="26956F51" w14:textId="1F228525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5.</w:t>
      </w:r>
      <w:r w:rsidRPr="00FB0B9A">
        <w:rPr>
          <w:noProof/>
        </w:rPr>
        <w:tab/>
        <w:t xml:space="preserve">Cheng AC, Duda SN, Taylor R, et al. REDCap on FHIR: Clinical Data Interoperability Services. </w:t>
      </w:r>
      <w:r w:rsidRPr="00FB0B9A">
        <w:rPr>
          <w:i/>
          <w:noProof/>
        </w:rPr>
        <w:t>Journal of Biomedical Informatics</w:t>
      </w:r>
      <w:r w:rsidRPr="00FB0B9A">
        <w:rPr>
          <w:noProof/>
        </w:rPr>
        <w:t>. 2021/09/01/ 2021;121:103871. doi:</w:t>
      </w:r>
      <w:hyperlink r:id="rId4" w:history="1">
        <w:r w:rsidRPr="00FB0B9A">
          <w:rPr>
            <w:rStyle w:val="Hyperlink"/>
            <w:noProof/>
          </w:rPr>
          <w:t>https://doi.org/10.1016/j.jbi.2021.103871</w:t>
        </w:r>
      </w:hyperlink>
    </w:p>
    <w:p w14:paraId="37022DEC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6.</w:t>
      </w:r>
      <w:r w:rsidRPr="00FB0B9A">
        <w:rPr>
          <w:noProof/>
        </w:rPr>
        <w:tab/>
        <w:t xml:space="preserve">Dalhatu I, Aniekwe C, Bashorun A, et al. From Paper Files to Web-Based Application for Data-Driven Monitoring of HIV Programs: Nigeria's Journey to a National Data Repository for Decision-Making and Patient Care. </w:t>
      </w:r>
      <w:r w:rsidRPr="00FB0B9A">
        <w:rPr>
          <w:i/>
          <w:noProof/>
        </w:rPr>
        <w:t>Methods Inf Med</w:t>
      </w:r>
      <w:r w:rsidRPr="00FB0B9A">
        <w:rPr>
          <w:noProof/>
        </w:rPr>
        <w:t>. Sep 2023;62(3-04):130-139. doi:10.1055/s-0043-1768711</w:t>
      </w:r>
    </w:p>
    <w:p w14:paraId="4F4AA09A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7.</w:t>
      </w:r>
      <w:r w:rsidRPr="00FB0B9A">
        <w:rPr>
          <w:noProof/>
        </w:rPr>
        <w:tab/>
        <w:t xml:space="preserve">Dong Y, Fang K, Wang X, et al. The network of Shanghai Stroke Service System (4S): A public health-care web-based database using automatic extraction of electronic medical records. </w:t>
      </w:r>
      <w:r w:rsidRPr="00FB0B9A">
        <w:rPr>
          <w:i/>
          <w:noProof/>
        </w:rPr>
        <w:t>Int J Stroke</w:t>
      </w:r>
      <w:r w:rsidRPr="00FB0B9A">
        <w:rPr>
          <w:noProof/>
        </w:rPr>
        <w:t>. Jul 2018;13(5):539-544. doi:10.1177/1747493018765492</w:t>
      </w:r>
    </w:p>
    <w:p w14:paraId="2E271684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8.</w:t>
      </w:r>
      <w:r w:rsidRPr="00FB0B9A">
        <w:rPr>
          <w:noProof/>
        </w:rPr>
        <w:tab/>
        <w:t xml:space="preserve">Garies S, Cummings M, Forst B, et al. Achieving quality primary care data: a description of the Canadian Primary Care Sentinel Surveillance Network data capture, extraction, and processing in Alberta. </w:t>
      </w:r>
      <w:r w:rsidRPr="00FB0B9A">
        <w:rPr>
          <w:i/>
          <w:noProof/>
        </w:rPr>
        <w:t>Int J Popul Data Sci</w:t>
      </w:r>
      <w:r w:rsidRPr="00FB0B9A">
        <w:rPr>
          <w:noProof/>
        </w:rPr>
        <w:t>. Jul 29 2019;4(2):1132. doi:10.23889/ijpds.v4i2.1132</w:t>
      </w:r>
    </w:p>
    <w:p w14:paraId="79AC3994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9.</w:t>
      </w:r>
      <w:r w:rsidRPr="00FB0B9A">
        <w:rPr>
          <w:noProof/>
        </w:rPr>
        <w:tab/>
        <w:t xml:space="preserve">Goel AK, Campbell WS, Moldwin R. Structured Data Capture for Oncology. </w:t>
      </w:r>
      <w:r w:rsidRPr="00FB0B9A">
        <w:rPr>
          <w:i/>
          <w:noProof/>
        </w:rPr>
        <w:t>JCO Clin Cancer Inform</w:t>
      </w:r>
      <w:r w:rsidRPr="00FB0B9A">
        <w:rPr>
          <w:noProof/>
        </w:rPr>
        <w:t>. Feb 2021;5:194-201. doi:10.1200/cci.20.00103</w:t>
      </w:r>
    </w:p>
    <w:p w14:paraId="002BE10F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10.</w:t>
      </w:r>
      <w:r w:rsidRPr="00FB0B9A">
        <w:rPr>
          <w:noProof/>
        </w:rPr>
        <w:tab/>
        <w:t xml:space="preserve">González L, Pérez-Rey D, Alonso E, et al. Building an i2b2-Based Population Repository for Clinical Research. </w:t>
      </w:r>
      <w:r w:rsidRPr="00FB0B9A">
        <w:rPr>
          <w:i/>
          <w:noProof/>
        </w:rPr>
        <w:t>Stud Health Technol Inform</w:t>
      </w:r>
      <w:r w:rsidRPr="00FB0B9A">
        <w:rPr>
          <w:noProof/>
        </w:rPr>
        <w:t>. Jun 16 2020;270:78-82. doi:10.3233/shti200126</w:t>
      </w:r>
    </w:p>
    <w:p w14:paraId="02AA6646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11.</w:t>
      </w:r>
      <w:r w:rsidRPr="00FB0B9A">
        <w:rPr>
          <w:noProof/>
        </w:rPr>
        <w:tab/>
        <w:t xml:space="preserve">Heider PM, Pipaliya RM, Meystre SM. A Natural Language Processing Tool Offering Data Extraction for COVID-19 Related Information (DECOVRI). </w:t>
      </w:r>
      <w:r w:rsidRPr="00FB0B9A">
        <w:rPr>
          <w:i/>
          <w:noProof/>
        </w:rPr>
        <w:t>Stud Health Technol Inform</w:t>
      </w:r>
      <w:r w:rsidRPr="00FB0B9A">
        <w:rPr>
          <w:noProof/>
        </w:rPr>
        <w:t>. Jun 6 2022;290:1062-1063. doi:10.3233/shti220268</w:t>
      </w:r>
    </w:p>
    <w:p w14:paraId="3CF086AE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12.</w:t>
      </w:r>
      <w:r w:rsidRPr="00FB0B9A">
        <w:rPr>
          <w:noProof/>
        </w:rPr>
        <w:tab/>
        <w:t xml:space="preserve">Kannan V, Fish JS, Mutz JM, et al. Rapid Development of Specialty Population Registries and Quality Measures from Electronic Health Record Data*. An Agile Framework. </w:t>
      </w:r>
      <w:r w:rsidRPr="00FB0B9A">
        <w:rPr>
          <w:i/>
          <w:noProof/>
        </w:rPr>
        <w:t>Methods Inf Med</w:t>
      </w:r>
      <w:r w:rsidRPr="00FB0B9A">
        <w:rPr>
          <w:noProof/>
        </w:rPr>
        <w:t>. Jun 14 2017;56(99):e74-e83. doi:10.3414/me16-02-0031</w:t>
      </w:r>
    </w:p>
    <w:p w14:paraId="263EE6DA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13.</w:t>
      </w:r>
      <w:r w:rsidRPr="00FB0B9A">
        <w:rPr>
          <w:noProof/>
        </w:rPr>
        <w:tab/>
        <w:t xml:space="preserve">Kapoor R, Sleeman WCt, Nalluri JJ, et al. Automated data abstraction for quality surveillance and outcome assessment in radiation oncology. </w:t>
      </w:r>
      <w:r w:rsidRPr="00FB0B9A">
        <w:rPr>
          <w:i/>
          <w:noProof/>
        </w:rPr>
        <w:t>J Appl Clin Med Phys</w:t>
      </w:r>
      <w:r w:rsidRPr="00FB0B9A">
        <w:rPr>
          <w:noProof/>
        </w:rPr>
        <w:t>. Jul 2021;22(7):177-187. doi:10.1002/acm2.13308</w:t>
      </w:r>
    </w:p>
    <w:p w14:paraId="66E823FE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14.</w:t>
      </w:r>
      <w:r w:rsidRPr="00FB0B9A">
        <w:rPr>
          <w:noProof/>
        </w:rPr>
        <w:tab/>
        <w:t xml:space="preserve">Kariuki JM, Manders EJ, Richards J, et al. Automating indicator data reporting from health facility EMR to a national aggregate data system in Kenya: An Interoperability field-test using OpenMRS and DHIS2. </w:t>
      </w:r>
      <w:r w:rsidRPr="00FB0B9A">
        <w:rPr>
          <w:i/>
          <w:noProof/>
        </w:rPr>
        <w:t>Online J Public Health Inform</w:t>
      </w:r>
      <w:r w:rsidRPr="00FB0B9A">
        <w:rPr>
          <w:noProof/>
        </w:rPr>
        <w:t>. 2016;8(2):e188. doi:10.5210/ojphi.v8i2.6722</w:t>
      </w:r>
    </w:p>
    <w:p w14:paraId="4673B0FF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15.</w:t>
      </w:r>
      <w:r w:rsidRPr="00FB0B9A">
        <w:rPr>
          <w:noProof/>
        </w:rPr>
        <w:tab/>
        <w:t xml:space="preserve">Li N, Zhu Q, Dang Y, et al. Development and Implementation of a Dynamically Updated Big Data Intelligence Platform Using Electronic Medical Records for Secondary Hypertension. </w:t>
      </w:r>
      <w:r w:rsidRPr="00FB0B9A">
        <w:rPr>
          <w:i/>
          <w:noProof/>
        </w:rPr>
        <w:t>Rev Cardiovasc Med</w:t>
      </w:r>
      <w:r w:rsidRPr="00FB0B9A">
        <w:rPr>
          <w:noProof/>
        </w:rPr>
        <w:t>. Mar 2024;25(3):104. doi:10.31083/j.rcm2503104</w:t>
      </w:r>
    </w:p>
    <w:p w14:paraId="3FC929C4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16.</w:t>
      </w:r>
      <w:r w:rsidRPr="00FB0B9A">
        <w:rPr>
          <w:noProof/>
        </w:rPr>
        <w:tab/>
        <w:t xml:space="preserve">Milinovich A, Kattan MW. Extracting and utilizing electronic health data from Epic for research. </w:t>
      </w:r>
      <w:r w:rsidRPr="00FB0B9A">
        <w:rPr>
          <w:i/>
          <w:noProof/>
        </w:rPr>
        <w:t>Ann Transl Med</w:t>
      </w:r>
      <w:r w:rsidRPr="00FB0B9A">
        <w:rPr>
          <w:noProof/>
        </w:rPr>
        <w:t>. Feb 2018;6(3):42. doi:10.21037/atm.2018.01.13</w:t>
      </w:r>
    </w:p>
    <w:p w14:paraId="73DB8D01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17.</w:t>
      </w:r>
      <w:r w:rsidRPr="00FB0B9A">
        <w:rPr>
          <w:noProof/>
        </w:rPr>
        <w:tab/>
        <w:t xml:space="preserve">Miyake M, Akiyama M, Kashiwagi K, Sakamoto T, Oshika T. Japan Ocular Imaging Registry: a national ophthalmology real-world database. </w:t>
      </w:r>
      <w:r w:rsidRPr="00FB0B9A">
        <w:rPr>
          <w:i/>
          <w:noProof/>
        </w:rPr>
        <w:t>Jpn J Ophthalmol</w:t>
      </w:r>
      <w:r w:rsidRPr="00FB0B9A">
        <w:rPr>
          <w:noProof/>
        </w:rPr>
        <w:t>. Nov 2022;66(6):499-503. doi:10.1007/s10384-022-00941-0</w:t>
      </w:r>
    </w:p>
    <w:p w14:paraId="56B60BEE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18.</w:t>
      </w:r>
      <w:r w:rsidRPr="00FB0B9A">
        <w:rPr>
          <w:noProof/>
        </w:rPr>
        <w:tab/>
        <w:t xml:space="preserve">Mou Z, Sitapati AM, Ramachandran M, Doucet JJ, Liepert AE. Development and implementation of an automated electronic health record-linked registry for emergency general surgery. </w:t>
      </w:r>
      <w:r w:rsidRPr="00FB0B9A">
        <w:rPr>
          <w:i/>
          <w:noProof/>
        </w:rPr>
        <w:t>J Trauma Acute Care Surg</w:t>
      </w:r>
      <w:r w:rsidRPr="00FB0B9A">
        <w:rPr>
          <w:noProof/>
        </w:rPr>
        <w:t>. Aug 1 2022;93(2):273-279. doi:10.1097/ta.0000000000003582</w:t>
      </w:r>
    </w:p>
    <w:p w14:paraId="124EDF07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19.</w:t>
      </w:r>
      <w:r w:rsidRPr="00FB0B9A">
        <w:rPr>
          <w:noProof/>
        </w:rPr>
        <w:tab/>
        <w:t xml:space="preserve">Mou Y, Lehmkuhl J, Sauerbrunn N, et al. Improving the Quality of Unstructured Cancer Data Using Large Language Models: A German Oncological Case Study. </w:t>
      </w:r>
      <w:r w:rsidRPr="00FB0B9A">
        <w:rPr>
          <w:i/>
          <w:noProof/>
        </w:rPr>
        <w:t>Stud Health Technol Inform</w:t>
      </w:r>
      <w:r w:rsidRPr="00FB0B9A">
        <w:rPr>
          <w:noProof/>
        </w:rPr>
        <w:t>. Aug 22 2024;316:685-689. doi:10.3233/shti240507</w:t>
      </w:r>
    </w:p>
    <w:p w14:paraId="6CF96047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20.</w:t>
      </w:r>
      <w:r w:rsidRPr="00FB0B9A">
        <w:rPr>
          <w:noProof/>
        </w:rPr>
        <w:tab/>
        <w:t xml:space="preserve">Munzone E, Marra A, Comotto F, et al. Development and Validation of a Natural Language Processing Algorithm for Extracting Clinical and Pathological Features of Breast Cancer From Pathology Reports. </w:t>
      </w:r>
      <w:r w:rsidRPr="00FB0B9A">
        <w:rPr>
          <w:i/>
          <w:noProof/>
        </w:rPr>
        <w:t>JCO Clin Cancer Inform</w:t>
      </w:r>
      <w:r w:rsidRPr="00FB0B9A">
        <w:rPr>
          <w:noProof/>
        </w:rPr>
        <w:t>. Aug 2024;8:e2400034. doi:10.1200/cci.24.00034</w:t>
      </w:r>
    </w:p>
    <w:p w14:paraId="4AFC0892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21.</w:t>
      </w:r>
      <w:r w:rsidRPr="00FB0B9A">
        <w:rPr>
          <w:noProof/>
        </w:rPr>
        <w:tab/>
        <w:t xml:space="preserve">Nakagawa N, Sofue T, Kanda E, et al. J-CKD-DB: a nationwide multicentre electronic health record-based chronic kidney disease database in Japan. </w:t>
      </w:r>
      <w:r w:rsidRPr="00FB0B9A">
        <w:rPr>
          <w:i/>
          <w:noProof/>
        </w:rPr>
        <w:t>Sci Rep</w:t>
      </w:r>
      <w:r w:rsidRPr="00FB0B9A">
        <w:rPr>
          <w:noProof/>
        </w:rPr>
        <w:t>. Apr 30 2020;10(1):7351. doi:10.1038/s41598-020-64123-z</w:t>
      </w:r>
    </w:p>
    <w:p w14:paraId="64915BA1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22.</w:t>
      </w:r>
      <w:r w:rsidRPr="00FB0B9A">
        <w:rPr>
          <w:noProof/>
        </w:rPr>
        <w:tab/>
        <w:t xml:space="preserve">Nasir K, Gullapelli R, Nicolas JC, et al. Houston Methodist cardiovascular learning health system (CVD-LHS) registry: Methods for development and implementation of an automated electronic medical record-based registry using an informatics framework approach. </w:t>
      </w:r>
      <w:r w:rsidRPr="00FB0B9A">
        <w:rPr>
          <w:i/>
          <w:noProof/>
        </w:rPr>
        <w:t>Am J Prev Cardiol</w:t>
      </w:r>
      <w:r w:rsidRPr="00FB0B9A">
        <w:rPr>
          <w:noProof/>
        </w:rPr>
        <w:t>. Jun 2024;18:100678. doi:10.1016/j.ajpc.2024.100678</w:t>
      </w:r>
    </w:p>
    <w:p w14:paraId="43EDD244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23.</w:t>
      </w:r>
      <w:r w:rsidRPr="00FB0B9A">
        <w:rPr>
          <w:noProof/>
        </w:rPr>
        <w:tab/>
        <w:t xml:space="preserve">Nathan JK, Foley J, Hoang T, et al. The stroke navigator: meaningful use of the electronic health record to efficiently report inpatient stroke care quality. </w:t>
      </w:r>
      <w:r w:rsidRPr="00FB0B9A">
        <w:rPr>
          <w:i/>
          <w:noProof/>
        </w:rPr>
        <w:t>J Am Med Inform Assoc</w:t>
      </w:r>
      <w:r w:rsidRPr="00FB0B9A">
        <w:rPr>
          <w:noProof/>
        </w:rPr>
        <w:t>. Nov 1 2018;25(11):1534-1539. doi:10.1093/jamia/ocy102</w:t>
      </w:r>
    </w:p>
    <w:p w14:paraId="586AF812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24.</w:t>
      </w:r>
      <w:r w:rsidRPr="00FB0B9A">
        <w:rPr>
          <w:noProof/>
        </w:rPr>
        <w:tab/>
        <w:t xml:space="preserve">Pan HY, Shaitelman SF, Perkins GH, Schlembach PJ, Woodward WA, Smith BD. Implementing a Real-Time Electronic Data Capture System to Improve Clinical Documentation in Radiation Oncology. </w:t>
      </w:r>
      <w:r w:rsidRPr="00FB0B9A">
        <w:rPr>
          <w:i/>
          <w:noProof/>
        </w:rPr>
        <w:t>J Am Coll Radiol</w:t>
      </w:r>
      <w:r w:rsidRPr="00FB0B9A">
        <w:rPr>
          <w:noProof/>
        </w:rPr>
        <w:t>. Apr 2016;13(4):401-7. doi:10.1016/j.jacr.2015.09.036</w:t>
      </w:r>
    </w:p>
    <w:p w14:paraId="4CD96633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25.</w:t>
      </w:r>
      <w:r w:rsidRPr="00FB0B9A">
        <w:rPr>
          <w:noProof/>
        </w:rPr>
        <w:tab/>
        <w:t xml:space="preserve">Pittman CA, Miranpuri AS. Neurosurgery clinical registry data collection utilizing Informatics for Integrating Biology and the Bedside and electronic health records at the University of Rochester. </w:t>
      </w:r>
      <w:r w:rsidRPr="00FB0B9A">
        <w:rPr>
          <w:i/>
          <w:noProof/>
        </w:rPr>
        <w:t>Neurosurg Focus</w:t>
      </w:r>
      <w:r w:rsidRPr="00FB0B9A">
        <w:rPr>
          <w:noProof/>
        </w:rPr>
        <w:t>. Dec 2015;39(6):E16. doi:10.3171/2015.9.Focus15382</w:t>
      </w:r>
    </w:p>
    <w:p w14:paraId="6BCD5868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26.</w:t>
      </w:r>
      <w:r w:rsidRPr="00FB0B9A">
        <w:rPr>
          <w:noProof/>
        </w:rPr>
        <w:tab/>
        <w:t xml:space="preserve">Rayman S, Benvenisti H, Westrich G, Schtrechman G, Nissan A, Segev L. Colorectal Surgery Surveillance: A Novel Method for Composing an Automated Real-time Prospective Registry. </w:t>
      </w:r>
      <w:r w:rsidRPr="00FB0B9A">
        <w:rPr>
          <w:i/>
          <w:noProof/>
        </w:rPr>
        <w:t>Isr Med Assoc J</w:t>
      </w:r>
      <w:r w:rsidRPr="00FB0B9A">
        <w:rPr>
          <w:noProof/>
        </w:rPr>
        <w:t xml:space="preserve">. Apr 2021;23(4):239-244. </w:t>
      </w:r>
    </w:p>
    <w:p w14:paraId="34968D3A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27.</w:t>
      </w:r>
      <w:r w:rsidRPr="00FB0B9A">
        <w:rPr>
          <w:noProof/>
        </w:rPr>
        <w:tab/>
        <w:t xml:space="preserve">Rubio-Mayo P, Ojeda-Thies C, Jiménez-Cerezo MJ, Garcia-Barrio N, Cruz-Bermúdez JL, Pedrera-Jiménez M. HCE2RNFC: An Efficient Methodology for Reusing the EHR in the Spanish National Hip Fracture Registry. </w:t>
      </w:r>
      <w:r w:rsidRPr="00FB0B9A">
        <w:rPr>
          <w:i/>
          <w:noProof/>
        </w:rPr>
        <w:t>Stud Health Technol Inform</w:t>
      </w:r>
      <w:r w:rsidRPr="00FB0B9A">
        <w:rPr>
          <w:noProof/>
        </w:rPr>
        <w:t>. Aug 22 2024;316:1422-1426. doi:10.3233/shti240679</w:t>
      </w:r>
    </w:p>
    <w:p w14:paraId="1C474EE8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28.</w:t>
      </w:r>
      <w:r w:rsidRPr="00FB0B9A">
        <w:rPr>
          <w:noProof/>
        </w:rPr>
        <w:tab/>
        <w:t xml:space="preserve">Salati M, Pompili C, Refai M, Xiumè F, Sabbatini A, Brunelli A. Real-time database drawn from an electronic health record for a thoracic surgery unit: high-quality clinical data saving time and human resources†. </w:t>
      </w:r>
      <w:r w:rsidRPr="00FB0B9A">
        <w:rPr>
          <w:i/>
          <w:noProof/>
        </w:rPr>
        <w:t>European Journal of Cardio-Thoracic Surgery</w:t>
      </w:r>
      <w:r w:rsidRPr="00FB0B9A">
        <w:rPr>
          <w:noProof/>
        </w:rPr>
        <w:t>. 2014;45(6):1017-1019. doi:10.1093/ejcts/ezt577</w:t>
      </w:r>
    </w:p>
    <w:p w14:paraId="04D25EB4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29.</w:t>
      </w:r>
      <w:r w:rsidRPr="00FB0B9A">
        <w:rPr>
          <w:noProof/>
        </w:rPr>
        <w:tab/>
        <w:t xml:space="preserve">Shalhout SZ, Saqlain F, Wright K, Akinyemi O, Miller DM. Generalizable EHR-R-REDCap pipeline for a national multi-institutional rare tumor patient registry. </w:t>
      </w:r>
      <w:r w:rsidRPr="00FB0B9A">
        <w:rPr>
          <w:i/>
          <w:noProof/>
        </w:rPr>
        <w:t>JAMIA Open</w:t>
      </w:r>
      <w:r w:rsidRPr="00FB0B9A">
        <w:rPr>
          <w:noProof/>
        </w:rPr>
        <w:t>. Apr 2022;5(1):ooab118. doi:10.1093/jamiaopen/ooab118</w:t>
      </w:r>
    </w:p>
    <w:p w14:paraId="6740020F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30.</w:t>
      </w:r>
      <w:r w:rsidRPr="00FB0B9A">
        <w:rPr>
          <w:noProof/>
        </w:rPr>
        <w:tab/>
        <w:t xml:space="preserve">Stevens A, Karki S, Shivers E, et al. SmartChart Suite: a Fast Healthcare Interoperability Resources-based framework for longitudinal syphilis surveillance using structured and unstructured data. </w:t>
      </w:r>
      <w:r w:rsidRPr="00FB0B9A">
        <w:rPr>
          <w:i/>
          <w:noProof/>
        </w:rPr>
        <w:t>JAMIA Open</w:t>
      </w:r>
      <w:r w:rsidRPr="00FB0B9A">
        <w:rPr>
          <w:noProof/>
        </w:rPr>
        <w:t>. Feb 2025;8(1):ooae145. doi:10.1093/jamiaopen/ooae145</w:t>
      </w:r>
    </w:p>
    <w:p w14:paraId="378D4966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31.</w:t>
      </w:r>
      <w:r w:rsidRPr="00FB0B9A">
        <w:rPr>
          <w:noProof/>
        </w:rPr>
        <w:tab/>
        <w:t xml:space="preserve">Sugiyama T, Miyo K, Tsujimoto T, et al. Design of and rationale for the Japan Diabetes compREhensive database project based on an Advanced electronic Medical record System (J-DREAMS). </w:t>
      </w:r>
      <w:r w:rsidRPr="00FB0B9A">
        <w:rPr>
          <w:i/>
          <w:noProof/>
        </w:rPr>
        <w:t>Diabetol Int</w:t>
      </w:r>
      <w:r w:rsidRPr="00FB0B9A">
        <w:rPr>
          <w:noProof/>
        </w:rPr>
        <w:t>. Nov 2017;8(4):375-382. doi:10.1007/s13340-017-0326-y</w:t>
      </w:r>
    </w:p>
    <w:p w14:paraId="19B2B6F5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32.</w:t>
      </w:r>
      <w:r w:rsidRPr="00FB0B9A">
        <w:rPr>
          <w:noProof/>
        </w:rPr>
        <w:tab/>
        <w:t xml:space="preserve">Tavabi N, Pruneski J, Golchin S, et al. Building large-scale registries from unstructured clinical notes using a low-resource natural language processing pipeline. </w:t>
      </w:r>
      <w:r w:rsidRPr="00FB0B9A">
        <w:rPr>
          <w:i/>
          <w:noProof/>
        </w:rPr>
        <w:t>Artif Intell Med</w:t>
      </w:r>
      <w:r w:rsidRPr="00FB0B9A">
        <w:rPr>
          <w:noProof/>
        </w:rPr>
        <w:t>. May 2024;151:102847. doi:10.1016/j.artmed.2024.102847</w:t>
      </w:r>
    </w:p>
    <w:p w14:paraId="6F83C231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33.</w:t>
      </w:r>
      <w:r w:rsidRPr="00FB0B9A">
        <w:rPr>
          <w:noProof/>
        </w:rPr>
        <w:tab/>
        <w:t xml:space="preserve">Valencia Morales DJ, Bansal V, Heavner SF, et al. Validation of automated data abstraction for SCCM discovery VIRUS COVID-19 registry: practical EHR export pathways (VIRUS-PEEP). </w:t>
      </w:r>
      <w:r w:rsidRPr="00FB0B9A">
        <w:rPr>
          <w:i/>
          <w:noProof/>
        </w:rPr>
        <w:t>Front Med (Lausanne)</w:t>
      </w:r>
      <w:r w:rsidRPr="00FB0B9A">
        <w:rPr>
          <w:noProof/>
        </w:rPr>
        <w:t>. 2023;10:1089087. doi:10.3389/fmed.2023.1089087</w:t>
      </w:r>
    </w:p>
    <w:p w14:paraId="0FBABBCD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34.</w:t>
      </w:r>
      <w:r w:rsidRPr="00FB0B9A">
        <w:rPr>
          <w:noProof/>
        </w:rPr>
        <w:tab/>
        <w:t xml:space="preserve">Wang B, Lai J, Cao H, et al. Enhancing the interoperability and transparency of real-world data extraction in clinical research: evaluating the feasibility and impact of a ChatGLM implementation in Chinese hospital settings. </w:t>
      </w:r>
      <w:r w:rsidRPr="00FB0B9A">
        <w:rPr>
          <w:i/>
          <w:noProof/>
        </w:rPr>
        <w:t>Eur Heart J Digit Health</w:t>
      </w:r>
      <w:r w:rsidRPr="00FB0B9A">
        <w:rPr>
          <w:noProof/>
        </w:rPr>
        <w:t>. Nov 2024;5(6):712-724. doi:10.1093/ehjdh/ztae066</w:t>
      </w:r>
    </w:p>
    <w:p w14:paraId="6237D353" w14:textId="77777777" w:rsidR="00FB0B9A" w:rsidRPr="00FB0B9A" w:rsidRDefault="00FB0B9A" w:rsidP="00FB0B9A">
      <w:pPr>
        <w:pStyle w:val="EndNoteBibliography"/>
        <w:spacing w:after="0"/>
        <w:rPr>
          <w:noProof/>
        </w:rPr>
      </w:pPr>
      <w:r w:rsidRPr="00FB0B9A">
        <w:rPr>
          <w:noProof/>
        </w:rPr>
        <w:t>35.</w:t>
      </w:r>
      <w:r w:rsidRPr="00FB0B9A">
        <w:rPr>
          <w:noProof/>
        </w:rPr>
        <w:tab/>
        <w:t xml:space="preserve">Williams A, Goedicke W, Tissera KA, Mankarious LA. Leveraging Existing Tools in Electronic Health Record Systems to Automate Clinical Registry Compilation. </w:t>
      </w:r>
      <w:r w:rsidRPr="00FB0B9A">
        <w:rPr>
          <w:i/>
          <w:noProof/>
        </w:rPr>
        <w:t>Otolaryngol Head Neck Surg</w:t>
      </w:r>
      <w:r w:rsidRPr="00FB0B9A">
        <w:rPr>
          <w:noProof/>
        </w:rPr>
        <w:t>. Mar 2020;162(3):408-409. doi:10.1177/0194599820901713</w:t>
      </w:r>
    </w:p>
    <w:p w14:paraId="62E77E8E" w14:textId="77777777" w:rsidR="00FB0B9A" w:rsidRPr="00FB0B9A" w:rsidRDefault="00FB0B9A" w:rsidP="00FB0B9A">
      <w:pPr>
        <w:pStyle w:val="EndNoteBibliography"/>
        <w:rPr>
          <w:noProof/>
        </w:rPr>
      </w:pPr>
      <w:r w:rsidRPr="00FB0B9A">
        <w:rPr>
          <w:noProof/>
        </w:rPr>
        <w:t>36.</w:t>
      </w:r>
      <w:r w:rsidRPr="00FB0B9A">
        <w:rPr>
          <w:noProof/>
        </w:rPr>
        <w:tab/>
        <w:t xml:space="preserve">Wulff A, Mast M, Hassler M, Montag S, Marschollek M, Jack T. Designing an openEHR-Based Pipeline for Extracting and Standardizing Unstructured Clinical Data Using Natural Language Processing. </w:t>
      </w:r>
      <w:r w:rsidRPr="00FB0B9A">
        <w:rPr>
          <w:i/>
          <w:noProof/>
        </w:rPr>
        <w:t>Methods Inf Med</w:t>
      </w:r>
      <w:r w:rsidRPr="00FB0B9A">
        <w:rPr>
          <w:noProof/>
        </w:rPr>
        <w:t>. Dec 2020;59(S 02):e64-e78. doi:10.1055/s-0040-1716403</w:t>
      </w:r>
    </w:p>
    <w:p w14:paraId="1EA1F60B" w14:textId="7AEFF719" w:rsidR="00FB0B9A" w:rsidRPr="00FB0B9A" w:rsidRDefault="00FB0B9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fldChar w:fldCharType="end"/>
      </w:r>
    </w:p>
    <w:sectPr w:rsidR="00FB0B9A" w:rsidRPr="00FB0B9A" w:rsidSect="002308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Y0NDW3MLA0MzAxMTJT0lEKTi0uzszPAykwqgUA1vymhSwAAAA="/>
    <w:docVar w:name="EN.Layout" w:val="&lt;ENLayout&gt;&lt;Style&gt;JAMA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dpxa2do5rsruea22rx2ewopwvpfaafrdrv&quot;&gt;Main V1_EndNote Library&lt;record-ids&gt;&lt;item&gt;218&lt;/item&gt;&lt;item&gt;219&lt;/item&gt;&lt;item&gt;220&lt;/item&gt;&lt;item&gt;221&lt;/item&gt;&lt;item&gt;222&lt;/item&gt;&lt;item&gt;223&lt;/item&gt;&lt;item&gt;224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1081&lt;/item&gt;&lt;/record-ids&gt;&lt;/item&gt;&lt;/Libraries&gt;"/>
  </w:docVars>
  <w:rsids>
    <w:rsidRoot w:val="00AE23CC"/>
    <w:rsid w:val="0001106E"/>
    <w:rsid w:val="000330EB"/>
    <w:rsid w:val="00035B07"/>
    <w:rsid w:val="00107515"/>
    <w:rsid w:val="00172D63"/>
    <w:rsid w:val="001E211C"/>
    <w:rsid w:val="002123D7"/>
    <w:rsid w:val="00230867"/>
    <w:rsid w:val="00280636"/>
    <w:rsid w:val="00297405"/>
    <w:rsid w:val="002A0D0D"/>
    <w:rsid w:val="002A5D1E"/>
    <w:rsid w:val="002E6AFD"/>
    <w:rsid w:val="00341F46"/>
    <w:rsid w:val="003C7A96"/>
    <w:rsid w:val="003F09B8"/>
    <w:rsid w:val="00400BD0"/>
    <w:rsid w:val="00405950"/>
    <w:rsid w:val="0042019D"/>
    <w:rsid w:val="00461612"/>
    <w:rsid w:val="004678E3"/>
    <w:rsid w:val="004A4D08"/>
    <w:rsid w:val="004C265E"/>
    <w:rsid w:val="00514940"/>
    <w:rsid w:val="00557D97"/>
    <w:rsid w:val="005A5FCB"/>
    <w:rsid w:val="00617EFC"/>
    <w:rsid w:val="00633814"/>
    <w:rsid w:val="00662F16"/>
    <w:rsid w:val="006A00C4"/>
    <w:rsid w:val="007501AB"/>
    <w:rsid w:val="007860DA"/>
    <w:rsid w:val="007D6414"/>
    <w:rsid w:val="007F5CB5"/>
    <w:rsid w:val="00845F61"/>
    <w:rsid w:val="0087178E"/>
    <w:rsid w:val="0089003D"/>
    <w:rsid w:val="008905F9"/>
    <w:rsid w:val="008964E3"/>
    <w:rsid w:val="0091535E"/>
    <w:rsid w:val="009430C1"/>
    <w:rsid w:val="009B725F"/>
    <w:rsid w:val="009F2089"/>
    <w:rsid w:val="00A03B53"/>
    <w:rsid w:val="00A308B0"/>
    <w:rsid w:val="00A730E2"/>
    <w:rsid w:val="00A8463E"/>
    <w:rsid w:val="00A84643"/>
    <w:rsid w:val="00AA49FA"/>
    <w:rsid w:val="00AA5372"/>
    <w:rsid w:val="00AE23CC"/>
    <w:rsid w:val="00B01604"/>
    <w:rsid w:val="00B037D9"/>
    <w:rsid w:val="00B5691B"/>
    <w:rsid w:val="00B61D90"/>
    <w:rsid w:val="00B865FB"/>
    <w:rsid w:val="00B872B5"/>
    <w:rsid w:val="00B96316"/>
    <w:rsid w:val="00BA65CF"/>
    <w:rsid w:val="00BE660F"/>
    <w:rsid w:val="00BE71D1"/>
    <w:rsid w:val="00C2250B"/>
    <w:rsid w:val="00C23EF0"/>
    <w:rsid w:val="00C37798"/>
    <w:rsid w:val="00C849EB"/>
    <w:rsid w:val="00D219A8"/>
    <w:rsid w:val="00D32F83"/>
    <w:rsid w:val="00DA12DB"/>
    <w:rsid w:val="00DA33E6"/>
    <w:rsid w:val="00DD3443"/>
    <w:rsid w:val="00DE4EA6"/>
    <w:rsid w:val="00DE611C"/>
    <w:rsid w:val="00E05962"/>
    <w:rsid w:val="00E076C1"/>
    <w:rsid w:val="00E20277"/>
    <w:rsid w:val="00E27819"/>
    <w:rsid w:val="00E31C79"/>
    <w:rsid w:val="00E60C97"/>
    <w:rsid w:val="00EB4C6C"/>
    <w:rsid w:val="00EC5129"/>
    <w:rsid w:val="00EE1BAC"/>
    <w:rsid w:val="00EE6CC4"/>
    <w:rsid w:val="00F24646"/>
    <w:rsid w:val="00F265A4"/>
    <w:rsid w:val="00F5701F"/>
    <w:rsid w:val="00F60F2D"/>
    <w:rsid w:val="00F67B31"/>
    <w:rsid w:val="00F716BA"/>
    <w:rsid w:val="00F94E0B"/>
    <w:rsid w:val="00FB0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B9A18"/>
  <w15:chartTrackingRefBased/>
  <w15:docId w15:val="{ADFC6964-71FA-2F41-B494-E88909230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23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23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3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3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3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3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3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3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3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3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23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3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3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3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3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3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3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3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23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3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3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23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23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23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23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23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3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3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23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0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B0B9A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0B9A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0B9A"/>
    <w:pPr>
      <w:spacing w:line="240" w:lineRule="auto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0B9A"/>
    <w:rPr>
      <w:rFonts w:ascii="Aptos" w:hAnsi="Aptos"/>
      <w:lang w:val="en-US"/>
    </w:rPr>
  </w:style>
  <w:style w:type="character" w:styleId="Hyperlink">
    <w:name w:val="Hyperlink"/>
    <w:basedOn w:val="DefaultParagraphFont"/>
    <w:uiPriority w:val="99"/>
    <w:unhideWhenUsed/>
    <w:rsid w:val="00FB0B9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0B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16/j.jbi.2021.10387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99</Words>
  <Characters>34606</Characters>
  <Application>Microsoft Office Word</Application>
  <DocSecurity>0</DocSecurity>
  <Lines>438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Dulay</dc:creator>
  <cp:keywords/>
  <dc:description/>
  <cp:lastModifiedBy>Sidra Kazmi</cp:lastModifiedBy>
  <cp:revision>3</cp:revision>
  <dcterms:created xsi:type="dcterms:W3CDTF">2026-05-13T23:31:00Z</dcterms:created>
  <dcterms:modified xsi:type="dcterms:W3CDTF">2026-05-20T19:55:00Z</dcterms:modified>
</cp:coreProperties>
</file>